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FAD924" w14:textId="77777777" w:rsidR="00BC3369" w:rsidRPr="00A966C2" w:rsidRDefault="00BC3369" w:rsidP="00BC3369">
      <w:pPr>
        <w:adjustRightInd w:val="0"/>
        <w:snapToGrid w:val="0"/>
        <w:spacing w:beforeLines="100" w:before="312" w:afterLines="100" w:after="312"/>
        <w:rPr>
          <w:rFonts w:ascii="Times New Roman" w:eastAsia="DengXian" w:hAnsi="Times New Roman"/>
          <w:color w:val="000000"/>
          <w:kern w:val="0"/>
          <w:sz w:val="24"/>
        </w:rPr>
      </w:pPr>
      <w:r w:rsidRPr="00A966C2">
        <w:rPr>
          <w:rFonts w:ascii="Times New Roman" w:eastAsia="DengXian" w:hAnsi="Times New Roman"/>
          <w:b/>
          <w:bCs/>
          <w:color w:val="000000"/>
          <w:kern w:val="0"/>
          <w:sz w:val="24"/>
        </w:rPr>
        <w:t>Table S4</w:t>
      </w:r>
      <w:r w:rsidRPr="00A966C2">
        <w:rPr>
          <w:rFonts w:ascii="Times New Roman" w:eastAsia="DengXian" w:hAnsi="Times New Roman"/>
          <w:color w:val="000000"/>
          <w:kern w:val="0"/>
          <w:sz w:val="24"/>
        </w:rPr>
        <w:t xml:space="preserve"> Summary of the assembly results of chrysanthemum.</w:t>
      </w:r>
    </w:p>
    <w:tbl>
      <w:tblPr>
        <w:tblW w:w="7938" w:type="dxa"/>
        <w:jc w:val="center"/>
        <w:tblLook w:val="04A0" w:firstRow="1" w:lastRow="0" w:firstColumn="1" w:lastColumn="0" w:noHBand="0" w:noVBand="1"/>
      </w:tblPr>
      <w:tblGrid>
        <w:gridCol w:w="1242"/>
        <w:gridCol w:w="963"/>
        <w:gridCol w:w="1202"/>
        <w:gridCol w:w="1119"/>
        <w:gridCol w:w="833"/>
        <w:gridCol w:w="798"/>
        <w:gridCol w:w="798"/>
        <w:gridCol w:w="983"/>
      </w:tblGrid>
      <w:tr w:rsidR="00043B94" w:rsidRPr="00A966C2" w14:paraId="6EE3B7C4" w14:textId="77777777" w:rsidTr="00870122">
        <w:trPr>
          <w:trHeight w:val="567"/>
          <w:jc w:val="center"/>
        </w:trPr>
        <w:tc>
          <w:tcPr>
            <w:tcW w:w="165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15193A82" w14:textId="77777777" w:rsidR="00043B94" w:rsidRPr="00A966C2" w:rsidRDefault="00043B94" w:rsidP="00870122">
            <w:pPr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b/>
                <w:bCs/>
                <w:szCs w:val="21"/>
              </w:rPr>
              <w:t>Sample</w:t>
            </w:r>
          </w:p>
        </w:tc>
        <w:tc>
          <w:tcPr>
            <w:tcW w:w="963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03E657B6" w14:textId="77777777" w:rsidR="00043B94" w:rsidRPr="00A966C2" w:rsidRDefault="00043B94" w:rsidP="00870122">
            <w:pPr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b/>
                <w:bCs/>
                <w:szCs w:val="21"/>
              </w:rPr>
              <w:t>Total Number</w:t>
            </w:r>
          </w:p>
        </w:tc>
        <w:tc>
          <w:tcPr>
            <w:tcW w:w="140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36BF835C" w14:textId="77777777" w:rsidR="00043B94" w:rsidRPr="00A966C2" w:rsidRDefault="00043B94" w:rsidP="00870122">
            <w:pPr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b/>
                <w:bCs/>
                <w:szCs w:val="21"/>
              </w:rPr>
              <w:t>Total Length</w:t>
            </w:r>
          </w:p>
        </w:tc>
        <w:tc>
          <w:tcPr>
            <w:tcW w:w="148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6C1F3AA2" w14:textId="77777777" w:rsidR="00043B94" w:rsidRPr="00A966C2" w:rsidRDefault="00043B94" w:rsidP="00870122">
            <w:pPr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b/>
                <w:bCs/>
                <w:szCs w:val="21"/>
              </w:rPr>
              <w:t>Mean Length</w:t>
            </w:r>
          </w:p>
        </w:tc>
        <w:tc>
          <w:tcPr>
            <w:tcW w:w="1109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05194D5E" w14:textId="77777777" w:rsidR="00043B94" w:rsidRPr="00A966C2" w:rsidRDefault="00043B94" w:rsidP="00870122">
            <w:pPr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b/>
                <w:bCs/>
                <w:szCs w:val="21"/>
              </w:rPr>
              <w:t>N50</w:t>
            </w:r>
          </w:p>
        </w:tc>
        <w:tc>
          <w:tcPr>
            <w:tcW w:w="110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36B9D402" w14:textId="77777777" w:rsidR="00043B94" w:rsidRPr="00A966C2" w:rsidRDefault="00043B94" w:rsidP="00870122">
            <w:pPr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b/>
                <w:bCs/>
                <w:szCs w:val="21"/>
              </w:rPr>
              <w:t>N70</w:t>
            </w:r>
          </w:p>
        </w:tc>
        <w:tc>
          <w:tcPr>
            <w:tcW w:w="110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120727CC" w14:textId="77777777" w:rsidR="00043B94" w:rsidRPr="00A966C2" w:rsidRDefault="00043B94" w:rsidP="00870122">
            <w:pPr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b/>
                <w:bCs/>
                <w:szCs w:val="21"/>
              </w:rPr>
              <w:t>N90</w:t>
            </w:r>
          </w:p>
        </w:tc>
        <w:tc>
          <w:tcPr>
            <w:tcW w:w="112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378E7322" w14:textId="77777777" w:rsidR="00043B94" w:rsidRPr="00A966C2" w:rsidRDefault="00043B94" w:rsidP="00870122">
            <w:pPr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proofErr w:type="gramStart"/>
            <w:r w:rsidRPr="00A966C2">
              <w:rPr>
                <w:rFonts w:ascii="Times New Roman" w:eastAsia="DengXian" w:hAnsi="Times New Roman" w:cs="Times New Roman"/>
                <w:b/>
                <w:bCs/>
                <w:szCs w:val="21"/>
              </w:rPr>
              <w:t>GC(</w:t>
            </w:r>
            <w:proofErr w:type="gramEnd"/>
            <w:r w:rsidRPr="00A966C2">
              <w:rPr>
                <w:rFonts w:ascii="Times New Roman" w:eastAsia="DengXian" w:hAnsi="Times New Roman" w:cs="Times New Roman"/>
                <w:b/>
                <w:bCs/>
                <w:szCs w:val="21"/>
              </w:rPr>
              <w:t>%)</w:t>
            </w:r>
          </w:p>
        </w:tc>
      </w:tr>
      <w:tr w:rsidR="00043B94" w:rsidRPr="00A966C2" w14:paraId="7EABDF4D" w14:textId="77777777" w:rsidTr="00870122">
        <w:trPr>
          <w:trHeight w:val="454"/>
          <w:jc w:val="center"/>
        </w:trPr>
        <w:tc>
          <w:tcPr>
            <w:tcW w:w="1655" w:type="dxa"/>
            <w:vMerge w:val="restart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310DC0EE" w14:textId="77777777" w:rsidR="00043B94" w:rsidRPr="00A966C2" w:rsidRDefault="00043B94" w:rsidP="00870122">
            <w:pPr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bookmarkStart w:id="0" w:name="_Hlk33192251"/>
            <w:r w:rsidRPr="00A966C2">
              <w:rPr>
                <w:rFonts w:ascii="Times New Roman" w:eastAsia="DengXian" w:hAnsi="Times New Roman" w:cs="Times New Roman"/>
                <w:b/>
                <w:bCs/>
                <w:szCs w:val="21"/>
              </w:rPr>
              <w:t>CK1h</w:t>
            </w:r>
          </w:p>
        </w:tc>
        <w:tc>
          <w:tcPr>
            <w:tcW w:w="963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77AF457F" w14:textId="77777777" w:rsidR="00043B94" w:rsidRPr="00A966C2" w:rsidRDefault="00043B94" w:rsidP="00870122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51399</w:t>
            </w:r>
          </w:p>
        </w:tc>
        <w:tc>
          <w:tcPr>
            <w:tcW w:w="1407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1A0A0D94" w14:textId="77777777" w:rsidR="00043B94" w:rsidRPr="00A966C2" w:rsidRDefault="00043B94" w:rsidP="00870122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39924269</w:t>
            </w:r>
          </w:p>
        </w:tc>
        <w:tc>
          <w:tcPr>
            <w:tcW w:w="1484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0EB7A4BC" w14:textId="77777777" w:rsidR="00043B94" w:rsidRPr="00A966C2" w:rsidRDefault="00043B94" w:rsidP="00870122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776</w:t>
            </w:r>
          </w:p>
        </w:tc>
        <w:tc>
          <w:tcPr>
            <w:tcW w:w="1109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36377C17" w14:textId="77777777" w:rsidR="00043B94" w:rsidRPr="00A966C2" w:rsidRDefault="00043B94" w:rsidP="00870122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1081</w:t>
            </w:r>
          </w:p>
        </w:tc>
        <w:tc>
          <w:tcPr>
            <w:tcW w:w="1107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09A05640" w14:textId="77777777" w:rsidR="00043B94" w:rsidRPr="00A966C2" w:rsidRDefault="00043B94" w:rsidP="00870122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715</w:t>
            </w:r>
          </w:p>
        </w:tc>
        <w:tc>
          <w:tcPr>
            <w:tcW w:w="1107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67198B32" w14:textId="77777777" w:rsidR="00043B94" w:rsidRPr="00A966C2" w:rsidRDefault="00043B94" w:rsidP="00870122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366</w:t>
            </w:r>
          </w:p>
        </w:tc>
        <w:tc>
          <w:tcPr>
            <w:tcW w:w="1126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59FDF4F9" w14:textId="77777777" w:rsidR="00043B94" w:rsidRPr="00A966C2" w:rsidRDefault="00043B94" w:rsidP="00870122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40.54</w:t>
            </w:r>
          </w:p>
        </w:tc>
      </w:tr>
      <w:tr w:rsidR="00043B94" w:rsidRPr="00A966C2" w14:paraId="23B92CB4" w14:textId="77777777" w:rsidTr="00870122">
        <w:trPr>
          <w:trHeight w:val="454"/>
          <w:jc w:val="center"/>
        </w:trPr>
        <w:tc>
          <w:tcPr>
            <w:tcW w:w="1655" w:type="dxa"/>
            <w:vMerge/>
            <w:shd w:val="clear" w:color="auto" w:fill="auto"/>
            <w:vAlign w:val="bottom"/>
          </w:tcPr>
          <w:p w14:paraId="22A28DED" w14:textId="77777777" w:rsidR="00043B94" w:rsidRPr="00A966C2" w:rsidRDefault="00043B94" w:rsidP="00870122">
            <w:pPr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</w:p>
        </w:tc>
        <w:tc>
          <w:tcPr>
            <w:tcW w:w="963" w:type="dxa"/>
            <w:shd w:val="clear" w:color="auto" w:fill="auto"/>
            <w:vAlign w:val="bottom"/>
          </w:tcPr>
          <w:p w14:paraId="512B87CD" w14:textId="77777777" w:rsidR="00043B94" w:rsidRPr="00A966C2" w:rsidRDefault="00043B94" w:rsidP="00870122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60991</w:t>
            </w:r>
          </w:p>
        </w:tc>
        <w:tc>
          <w:tcPr>
            <w:tcW w:w="1407" w:type="dxa"/>
            <w:shd w:val="clear" w:color="auto" w:fill="auto"/>
            <w:vAlign w:val="bottom"/>
          </w:tcPr>
          <w:p w14:paraId="0E05A0FD" w14:textId="77777777" w:rsidR="00043B94" w:rsidRPr="00A966C2" w:rsidRDefault="00043B94" w:rsidP="00870122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49686251</w:t>
            </w:r>
          </w:p>
        </w:tc>
        <w:tc>
          <w:tcPr>
            <w:tcW w:w="1484" w:type="dxa"/>
            <w:shd w:val="clear" w:color="auto" w:fill="auto"/>
            <w:vAlign w:val="bottom"/>
          </w:tcPr>
          <w:p w14:paraId="08FDB167" w14:textId="77777777" w:rsidR="00043B94" w:rsidRPr="00A966C2" w:rsidRDefault="00043B94" w:rsidP="00870122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814</w:t>
            </w:r>
          </w:p>
        </w:tc>
        <w:tc>
          <w:tcPr>
            <w:tcW w:w="1109" w:type="dxa"/>
            <w:shd w:val="clear" w:color="auto" w:fill="auto"/>
            <w:vAlign w:val="bottom"/>
          </w:tcPr>
          <w:p w14:paraId="078B6555" w14:textId="77777777" w:rsidR="00043B94" w:rsidRPr="00A966C2" w:rsidRDefault="00043B94" w:rsidP="00870122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1157</w:t>
            </w:r>
          </w:p>
        </w:tc>
        <w:tc>
          <w:tcPr>
            <w:tcW w:w="1107" w:type="dxa"/>
            <w:shd w:val="clear" w:color="auto" w:fill="auto"/>
            <w:vAlign w:val="bottom"/>
          </w:tcPr>
          <w:p w14:paraId="09BB281A" w14:textId="77777777" w:rsidR="00043B94" w:rsidRPr="00A966C2" w:rsidRDefault="00043B94" w:rsidP="00870122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757</w:t>
            </w:r>
          </w:p>
        </w:tc>
        <w:tc>
          <w:tcPr>
            <w:tcW w:w="1107" w:type="dxa"/>
            <w:shd w:val="clear" w:color="auto" w:fill="auto"/>
            <w:vAlign w:val="bottom"/>
          </w:tcPr>
          <w:p w14:paraId="6BFE2617" w14:textId="77777777" w:rsidR="00043B94" w:rsidRPr="00A966C2" w:rsidRDefault="00043B94" w:rsidP="00870122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376</w:t>
            </w:r>
          </w:p>
        </w:tc>
        <w:tc>
          <w:tcPr>
            <w:tcW w:w="1126" w:type="dxa"/>
            <w:shd w:val="clear" w:color="auto" w:fill="auto"/>
            <w:vAlign w:val="bottom"/>
          </w:tcPr>
          <w:p w14:paraId="1008267C" w14:textId="77777777" w:rsidR="00043B94" w:rsidRPr="00A966C2" w:rsidRDefault="00043B94" w:rsidP="00870122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40.47</w:t>
            </w:r>
          </w:p>
        </w:tc>
      </w:tr>
      <w:tr w:rsidR="00043B94" w:rsidRPr="00A966C2" w14:paraId="2D4450D4" w14:textId="77777777" w:rsidTr="00870122">
        <w:trPr>
          <w:trHeight w:val="454"/>
          <w:jc w:val="center"/>
        </w:trPr>
        <w:tc>
          <w:tcPr>
            <w:tcW w:w="1655" w:type="dxa"/>
            <w:vMerge/>
            <w:shd w:val="clear" w:color="auto" w:fill="auto"/>
            <w:vAlign w:val="bottom"/>
          </w:tcPr>
          <w:p w14:paraId="11F4BE13" w14:textId="77777777" w:rsidR="00043B94" w:rsidRPr="00A966C2" w:rsidRDefault="00043B94" w:rsidP="00870122">
            <w:pPr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</w:p>
        </w:tc>
        <w:tc>
          <w:tcPr>
            <w:tcW w:w="963" w:type="dxa"/>
            <w:shd w:val="clear" w:color="auto" w:fill="auto"/>
            <w:vAlign w:val="bottom"/>
          </w:tcPr>
          <w:p w14:paraId="752C99B8" w14:textId="77777777" w:rsidR="00043B94" w:rsidRPr="00A966C2" w:rsidRDefault="00043B94" w:rsidP="00870122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53787</w:t>
            </w:r>
          </w:p>
        </w:tc>
        <w:tc>
          <w:tcPr>
            <w:tcW w:w="1407" w:type="dxa"/>
            <w:shd w:val="clear" w:color="auto" w:fill="auto"/>
            <w:vAlign w:val="bottom"/>
          </w:tcPr>
          <w:p w14:paraId="4B12183C" w14:textId="77777777" w:rsidR="00043B94" w:rsidRPr="00A966C2" w:rsidRDefault="00043B94" w:rsidP="00870122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43655213</w:t>
            </w:r>
          </w:p>
        </w:tc>
        <w:tc>
          <w:tcPr>
            <w:tcW w:w="1484" w:type="dxa"/>
            <w:shd w:val="clear" w:color="auto" w:fill="auto"/>
            <w:vAlign w:val="bottom"/>
          </w:tcPr>
          <w:p w14:paraId="1038A152" w14:textId="77777777" w:rsidR="00043B94" w:rsidRPr="00A966C2" w:rsidRDefault="00043B94" w:rsidP="00870122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811</w:t>
            </w:r>
          </w:p>
        </w:tc>
        <w:tc>
          <w:tcPr>
            <w:tcW w:w="1109" w:type="dxa"/>
            <w:shd w:val="clear" w:color="auto" w:fill="auto"/>
            <w:vAlign w:val="bottom"/>
          </w:tcPr>
          <w:p w14:paraId="6791935D" w14:textId="77777777" w:rsidR="00043B94" w:rsidRPr="00A966C2" w:rsidRDefault="00043B94" w:rsidP="00870122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1160</w:t>
            </w:r>
          </w:p>
        </w:tc>
        <w:tc>
          <w:tcPr>
            <w:tcW w:w="1107" w:type="dxa"/>
            <w:shd w:val="clear" w:color="auto" w:fill="auto"/>
            <w:vAlign w:val="bottom"/>
          </w:tcPr>
          <w:p w14:paraId="56CF490D" w14:textId="77777777" w:rsidR="00043B94" w:rsidRPr="00A966C2" w:rsidRDefault="00043B94" w:rsidP="00870122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746</w:t>
            </w:r>
          </w:p>
        </w:tc>
        <w:tc>
          <w:tcPr>
            <w:tcW w:w="1107" w:type="dxa"/>
            <w:shd w:val="clear" w:color="auto" w:fill="auto"/>
            <w:vAlign w:val="bottom"/>
          </w:tcPr>
          <w:p w14:paraId="693251A2" w14:textId="77777777" w:rsidR="00043B94" w:rsidRPr="00A966C2" w:rsidRDefault="00043B94" w:rsidP="00870122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370</w:t>
            </w:r>
          </w:p>
        </w:tc>
        <w:tc>
          <w:tcPr>
            <w:tcW w:w="1126" w:type="dxa"/>
            <w:shd w:val="clear" w:color="auto" w:fill="auto"/>
            <w:vAlign w:val="bottom"/>
          </w:tcPr>
          <w:p w14:paraId="4A72B2DB" w14:textId="77777777" w:rsidR="00043B94" w:rsidRPr="00A966C2" w:rsidRDefault="00043B94" w:rsidP="00870122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40.65</w:t>
            </w:r>
          </w:p>
        </w:tc>
      </w:tr>
      <w:tr w:rsidR="00043B94" w:rsidRPr="00A966C2" w14:paraId="4E469D29" w14:textId="77777777" w:rsidTr="00870122">
        <w:trPr>
          <w:trHeight w:val="454"/>
          <w:jc w:val="center"/>
        </w:trPr>
        <w:tc>
          <w:tcPr>
            <w:tcW w:w="1655" w:type="dxa"/>
            <w:vMerge w:val="restart"/>
            <w:shd w:val="clear" w:color="auto" w:fill="auto"/>
            <w:vAlign w:val="bottom"/>
          </w:tcPr>
          <w:p w14:paraId="30DDA39E" w14:textId="77777777" w:rsidR="00043B94" w:rsidRPr="00A966C2" w:rsidRDefault="00043B94" w:rsidP="00870122">
            <w:pPr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b/>
                <w:bCs/>
                <w:szCs w:val="21"/>
              </w:rPr>
              <w:t>CK12h</w:t>
            </w:r>
          </w:p>
        </w:tc>
        <w:tc>
          <w:tcPr>
            <w:tcW w:w="963" w:type="dxa"/>
            <w:shd w:val="clear" w:color="auto" w:fill="auto"/>
            <w:vAlign w:val="bottom"/>
          </w:tcPr>
          <w:p w14:paraId="41DAACA1" w14:textId="77777777" w:rsidR="00043B94" w:rsidRPr="00A966C2" w:rsidRDefault="00043B94" w:rsidP="00870122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58005</w:t>
            </w:r>
          </w:p>
        </w:tc>
        <w:tc>
          <w:tcPr>
            <w:tcW w:w="1407" w:type="dxa"/>
            <w:shd w:val="clear" w:color="auto" w:fill="auto"/>
            <w:vAlign w:val="bottom"/>
          </w:tcPr>
          <w:p w14:paraId="7D1D7A38" w14:textId="77777777" w:rsidR="00043B94" w:rsidRPr="00A966C2" w:rsidRDefault="00043B94" w:rsidP="00870122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45650884</w:t>
            </w:r>
          </w:p>
        </w:tc>
        <w:tc>
          <w:tcPr>
            <w:tcW w:w="1484" w:type="dxa"/>
            <w:shd w:val="clear" w:color="auto" w:fill="auto"/>
            <w:vAlign w:val="bottom"/>
          </w:tcPr>
          <w:p w14:paraId="6EE6BF76" w14:textId="77777777" w:rsidR="00043B94" w:rsidRPr="00A966C2" w:rsidRDefault="00043B94" w:rsidP="00870122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787</w:t>
            </w:r>
          </w:p>
        </w:tc>
        <w:tc>
          <w:tcPr>
            <w:tcW w:w="1109" w:type="dxa"/>
            <w:shd w:val="clear" w:color="auto" w:fill="auto"/>
            <w:vAlign w:val="bottom"/>
          </w:tcPr>
          <w:p w14:paraId="254BFB4B" w14:textId="77777777" w:rsidR="00043B94" w:rsidRPr="00A966C2" w:rsidRDefault="00043B94" w:rsidP="00870122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1106</w:t>
            </w:r>
          </w:p>
        </w:tc>
        <w:tc>
          <w:tcPr>
            <w:tcW w:w="1107" w:type="dxa"/>
            <w:shd w:val="clear" w:color="auto" w:fill="auto"/>
            <w:vAlign w:val="bottom"/>
          </w:tcPr>
          <w:p w14:paraId="6EF43599" w14:textId="77777777" w:rsidR="00043B94" w:rsidRPr="00A966C2" w:rsidRDefault="00043B94" w:rsidP="00870122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723</w:t>
            </w:r>
          </w:p>
        </w:tc>
        <w:tc>
          <w:tcPr>
            <w:tcW w:w="1107" w:type="dxa"/>
            <w:shd w:val="clear" w:color="auto" w:fill="auto"/>
            <w:vAlign w:val="bottom"/>
          </w:tcPr>
          <w:p w14:paraId="29B9281E" w14:textId="77777777" w:rsidR="00043B94" w:rsidRPr="00A966C2" w:rsidRDefault="00043B94" w:rsidP="00870122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366</w:t>
            </w:r>
          </w:p>
        </w:tc>
        <w:tc>
          <w:tcPr>
            <w:tcW w:w="1126" w:type="dxa"/>
            <w:shd w:val="clear" w:color="auto" w:fill="auto"/>
            <w:vAlign w:val="bottom"/>
          </w:tcPr>
          <w:p w14:paraId="3F44D25A" w14:textId="77777777" w:rsidR="00043B94" w:rsidRPr="00A966C2" w:rsidRDefault="00043B94" w:rsidP="00870122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40.49</w:t>
            </w:r>
          </w:p>
        </w:tc>
      </w:tr>
      <w:tr w:rsidR="00043B94" w:rsidRPr="00A966C2" w14:paraId="144FB9A0" w14:textId="77777777" w:rsidTr="00870122">
        <w:trPr>
          <w:trHeight w:val="454"/>
          <w:jc w:val="center"/>
        </w:trPr>
        <w:tc>
          <w:tcPr>
            <w:tcW w:w="1655" w:type="dxa"/>
            <w:vMerge/>
            <w:shd w:val="clear" w:color="auto" w:fill="auto"/>
            <w:vAlign w:val="bottom"/>
          </w:tcPr>
          <w:p w14:paraId="06081F44" w14:textId="77777777" w:rsidR="00043B94" w:rsidRPr="00A966C2" w:rsidRDefault="00043B94" w:rsidP="00870122">
            <w:pPr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</w:p>
        </w:tc>
        <w:tc>
          <w:tcPr>
            <w:tcW w:w="963" w:type="dxa"/>
            <w:shd w:val="clear" w:color="auto" w:fill="auto"/>
            <w:vAlign w:val="bottom"/>
          </w:tcPr>
          <w:p w14:paraId="00A4205D" w14:textId="77777777" w:rsidR="00043B94" w:rsidRPr="00A966C2" w:rsidRDefault="00043B94" w:rsidP="00870122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54057</w:t>
            </w:r>
          </w:p>
        </w:tc>
        <w:tc>
          <w:tcPr>
            <w:tcW w:w="1407" w:type="dxa"/>
            <w:shd w:val="clear" w:color="auto" w:fill="auto"/>
            <w:vAlign w:val="bottom"/>
          </w:tcPr>
          <w:p w14:paraId="337A4D27" w14:textId="77777777" w:rsidR="00043B94" w:rsidRPr="00A966C2" w:rsidRDefault="00043B94" w:rsidP="00870122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41965352</w:t>
            </w:r>
          </w:p>
        </w:tc>
        <w:tc>
          <w:tcPr>
            <w:tcW w:w="1484" w:type="dxa"/>
            <w:shd w:val="clear" w:color="auto" w:fill="auto"/>
            <w:vAlign w:val="bottom"/>
          </w:tcPr>
          <w:p w14:paraId="75EEA1F0" w14:textId="77777777" w:rsidR="00043B94" w:rsidRPr="00A966C2" w:rsidRDefault="00043B94" w:rsidP="00870122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776</w:t>
            </w:r>
          </w:p>
        </w:tc>
        <w:tc>
          <w:tcPr>
            <w:tcW w:w="1109" w:type="dxa"/>
            <w:shd w:val="clear" w:color="auto" w:fill="auto"/>
            <w:vAlign w:val="bottom"/>
          </w:tcPr>
          <w:p w14:paraId="5EC7788C" w14:textId="77777777" w:rsidR="00043B94" w:rsidRPr="00A966C2" w:rsidRDefault="00043B94" w:rsidP="00870122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1095</w:t>
            </w:r>
          </w:p>
        </w:tc>
        <w:tc>
          <w:tcPr>
            <w:tcW w:w="1107" w:type="dxa"/>
            <w:shd w:val="clear" w:color="auto" w:fill="auto"/>
            <w:vAlign w:val="bottom"/>
          </w:tcPr>
          <w:p w14:paraId="25687AF0" w14:textId="77777777" w:rsidR="00043B94" w:rsidRPr="00A966C2" w:rsidRDefault="00043B94" w:rsidP="00870122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706</w:t>
            </w:r>
          </w:p>
        </w:tc>
        <w:tc>
          <w:tcPr>
            <w:tcW w:w="1107" w:type="dxa"/>
            <w:shd w:val="clear" w:color="auto" w:fill="auto"/>
            <w:vAlign w:val="bottom"/>
          </w:tcPr>
          <w:p w14:paraId="34410821" w14:textId="77777777" w:rsidR="00043B94" w:rsidRPr="00A966C2" w:rsidRDefault="00043B94" w:rsidP="00870122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356</w:t>
            </w:r>
          </w:p>
        </w:tc>
        <w:tc>
          <w:tcPr>
            <w:tcW w:w="1126" w:type="dxa"/>
            <w:shd w:val="clear" w:color="auto" w:fill="auto"/>
            <w:vAlign w:val="bottom"/>
          </w:tcPr>
          <w:p w14:paraId="3DE1A3A5" w14:textId="77777777" w:rsidR="00043B94" w:rsidRPr="00A966C2" w:rsidRDefault="00043B94" w:rsidP="00870122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40.58</w:t>
            </w:r>
          </w:p>
        </w:tc>
      </w:tr>
      <w:tr w:rsidR="00043B94" w:rsidRPr="00A966C2" w14:paraId="3A752F9D" w14:textId="77777777" w:rsidTr="00870122">
        <w:trPr>
          <w:trHeight w:val="454"/>
          <w:jc w:val="center"/>
        </w:trPr>
        <w:tc>
          <w:tcPr>
            <w:tcW w:w="1655" w:type="dxa"/>
            <w:vMerge/>
            <w:shd w:val="clear" w:color="auto" w:fill="auto"/>
            <w:vAlign w:val="bottom"/>
          </w:tcPr>
          <w:p w14:paraId="5190E9F1" w14:textId="77777777" w:rsidR="00043B94" w:rsidRPr="00A966C2" w:rsidRDefault="00043B94" w:rsidP="00870122">
            <w:pPr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</w:p>
        </w:tc>
        <w:tc>
          <w:tcPr>
            <w:tcW w:w="963" w:type="dxa"/>
            <w:shd w:val="clear" w:color="auto" w:fill="auto"/>
            <w:vAlign w:val="bottom"/>
          </w:tcPr>
          <w:p w14:paraId="3F6BB2F2" w14:textId="77777777" w:rsidR="00043B94" w:rsidRPr="00A966C2" w:rsidRDefault="00043B94" w:rsidP="00870122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57455</w:t>
            </w:r>
          </w:p>
        </w:tc>
        <w:tc>
          <w:tcPr>
            <w:tcW w:w="1407" w:type="dxa"/>
            <w:shd w:val="clear" w:color="auto" w:fill="auto"/>
            <w:vAlign w:val="bottom"/>
          </w:tcPr>
          <w:p w14:paraId="21BCB313" w14:textId="77777777" w:rsidR="00043B94" w:rsidRPr="00A966C2" w:rsidRDefault="00043B94" w:rsidP="00870122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46808244</w:t>
            </w:r>
          </w:p>
        </w:tc>
        <w:tc>
          <w:tcPr>
            <w:tcW w:w="1484" w:type="dxa"/>
            <w:shd w:val="clear" w:color="auto" w:fill="auto"/>
            <w:vAlign w:val="bottom"/>
          </w:tcPr>
          <w:p w14:paraId="5F2EAC7A" w14:textId="77777777" w:rsidR="00043B94" w:rsidRPr="00A966C2" w:rsidRDefault="00043B94" w:rsidP="00870122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814</w:t>
            </w:r>
          </w:p>
        </w:tc>
        <w:tc>
          <w:tcPr>
            <w:tcW w:w="1109" w:type="dxa"/>
            <w:shd w:val="clear" w:color="auto" w:fill="auto"/>
            <w:vAlign w:val="bottom"/>
          </w:tcPr>
          <w:p w14:paraId="1C9BB697" w14:textId="77777777" w:rsidR="00043B94" w:rsidRPr="00A966C2" w:rsidRDefault="00043B94" w:rsidP="00870122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1156</w:t>
            </w:r>
          </w:p>
        </w:tc>
        <w:tc>
          <w:tcPr>
            <w:tcW w:w="1107" w:type="dxa"/>
            <w:shd w:val="clear" w:color="auto" w:fill="auto"/>
            <w:vAlign w:val="bottom"/>
          </w:tcPr>
          <w:p w14:paraId="1CB87269" w14:textId="77777777" w:rsidR="00043B94" w:rsidRPr="00A966C2" w:rsidRDefault="00043B94" w:rsidP="00870122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747</w:t>
            </w:r>
          </w:p>
        </w:tc>
        <w:tc>
          <w:tcPr>
            <w:tcW w:w="1107" w:type="dxa"/>
            <w:shd w:val="clear" w:color="auto" w:fill="auto"/>
            <w:vAlign w:val="bottom"/>
          </w:tcPr>
          <w:p w14:paraId="6B09D86B" w14:textId="77777777" w:rsidR="00043B94" w:rsidRPr="00A966C2" w:rsidRDefault="00043B94" w:rsidP="00870122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371</w:t>
            </w:r>
          </w:p>
        </w:tc>
        <w:tc>
          <w:tcPr>
            <w:tcW w:w="1126" w:type="dxa"/>
            <w:shd w:val="clear" w:color="auto" w:fill="auto"/>
            <w:vAlign w:val="bottom"/>
          </w:tcPr>
          <w:p w14:paraId="73C07C80" w14:textId="77777777" w:rsidR="00043B94" w:rsidRPr="00A966C2" w:rsidRDefault="00043B94" w:rsidP="00870122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40.61</w:t>
            </w:r>
          </w:p>
        </w:tc>
      </w:tr>
      <w:tr w:rsidR="00043B94" w:rsidRPr="00A966C2" w14:paraId="523D8E01" w14:textId="77777777" w:rsidTr="00870122">
        <w:trPr>
          <w:trHeight w:val="454"/>
          <w:jc w:val="center"/>
        </w:trPr>
        <w:tc>
          <w:tcPr>
            <w:tcW w:w="1655" w:type="dxa"/>
            <w:vMerge w:val="restart"/>
            <w:shd w:val="clear" w:color="auto" w:fill="auto"/>
            <w:vAlign w:val="bottom"/>
          </w:tcPr>
          <w:p w14:paraId="3CB07047" w14:textId="77777777" w:rsidR="00043B94" w:rsidRPr="00A966C2" w:rsidRDefault="00043B94" w:rsidP="00870122">
            <w:pPr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b/>
                <w:bCs/>
                <w:szCs w:val="21"/>
              </w:rPr>
              <w:t>CK24h</w:t>
            </w:r>
          </w:p>
        </w:tc>
        <w:tc>
          <w:tcPr>
            <w:tcW w:w="963" w:type="dxa"/>
            <w:shd w:val="clear" w:color="auto" w:fill="auto"/>
            <w:vAlign w:val="bottom"/>
          </w:tcPr>
          <w:p w14:paraId="57D03041" w14:textId="77777777" w:rsidR="00043B94" w:rsidRPr="00A966C2" w:rsidRDefault="00043B94" w:rsidP="00870122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52786</w:t>
            </w:r>
          </w:p>
        </w:tc>
        <w:tc>
          <w:tcPr>
            <w:tcW w:w="1407" w:type="dxa"/>
            <w:shd w:val="clear" w:color="auto" w:fill="auto"/>
            <w:vAlign w:val="bottom"/>
          </w:tcPr>
          <w:p w14:paraId="68D80CFF" w14:textId="77777777" w:rsidR="00043B94" w:rsidRPr="00A966C2" w:rsidRDefault="00043B94" w:rsidP="00870122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39322987</w:t>
            </w:r>
          </w:p>
        </w:tc>
        <w:tc>
          <w:tcPr>
            <w:tcW w:w="1484" w:type="dxa"/>
            <w:shd w:val="clear" w:color="auto" w:fill="auto"/>
            <w:vAlign w:val="bottom"/>
          </w:tcPr>
          <w:p w14:paraId="4377753E" w14:textId="77777777" w:rsidR="00043B94" w:rsidRPr="00A966C2" w:rsidRDefault="00043B94" w:rsidP="00870122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744</w:t>
            </w:r>
          </w:p>
        </w:tc>
        <w:tc>
          <w:tcPr>
            <w:tcW w:w="1109" w:type="dxa"/>
            <w:shd w:val="clear" w:color="auto" w:fill="auto"/>
            <w:vAlign w:val="bottom"/>
          </w:tcPr>
          <w:p w14:paraId="58D9A6DC" w14:textId="77777777" w:rsidR="00043B94" w:rsidRPr="00A966C2" w:rsidRDefault="00043B94" w:rsidP="00870122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1016</w:t>
            </w:r>
          </w:p>
        </w:tc>
        <w:tc>
          <w:tcPr>
            <w:tcW w:w="1107" w:type="dxa"/>
            <w:shd w:val="clear" w:color="auto" w:fill="auto"/>
            <w:vAlign w:val="bottom"/>
          </w:tcPr>
          <w:p w14:paraId="30E32FDF" w14:textId="77777777" w:rsidR="00043B94" w:rsidRPr="00A966C2" w:rsidRDefault="00043B94" w:rsidP="00870122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685</w:t>
            </w:r>
          </w:p>
        </w:tc>
        <w:tc>
          <w:tcPr>
            <w:tcW w:w="1107" w:type="dxa"/>
            <w:shd w:val="clear" w:color="auto" w:fill="auto"/>
            <w:vAlign w:val="bottom"/>
          </w:tcPr>
          <w:p w14:paraId="16B051B6" w14:textId="77777777" w:rsidR="00043B94" w:rsidRPr="00A966C2" w:rsidRDefault="00043B94" w:rsidP="00870122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356</w:t>
            </w:r>
          </w:p>
        </w:tc>
        <w:tc>
          <w:tcPr>
            <w:tcW w:w="1126" w:type="dxa"/>
            <w:shd w:val="clear" w:color="auto" w:fill="auto"/>
            <w:vAlign w:val="bottom"/>
          </w:tcPr>
          <w:p w14:paraId="053B627A" w14:textId="77777777" w:rsidR="00043B94" w:rsidRPr="00A966C2" w:rsidRDefault="00043B94" w:rsidP="00870122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40.45</w:t>
            </w:r>
          </w:p>
        </w:tc>
      </w:tr>
      <w:tr w:rsidR="00043B94" w:rsidRPr="00A966C2" w14:paraId="78E0F1BB" w14:textId="77777777" w:rsidTr="00870122">
        <w:trPr>
          <w:trHeight w:val="454"/>
          <w:jc w:val="center"/>
        </w:trPr>
        <w:tc>
          <w:tcPr>
            <w:tcW w:w="1655" w:type="dxa"/>
            <w:vMerge/>
            <w:shd w:val="clear" w:color="auto" w:fill="auto"/>
            <w:vAlign w:val="bottom"/>
          </w:tcPr>
          <w:p w14:paraId="1E7D923C" w14:textId="77777777" w:rsidR="00043B94" w:rsidRPr="00A966C2" w:rsidRDefault="00043B94" w:rsidP="00870122">
            <w:pPr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</w:p>
        </w:tc>
        <w:tc>
          <w:tcPr>
            <w:tcW w:w="963" w:type="dxa"/>
            <w:shd w:val="clear" w:color="auto" w:fill="auto"/>
            <w:vAlign w:val="bottom"/>
          </w:tcPr>
          <w:p w14:paraId="525FC16A" w14:textId="77777777" w:rsidR="00043B94" w:rsidRPr="00A966C2" w:rsidRDefault="00043B94" w:rsidP="00870122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47458</w:t>
            </w:r>
          </w:p>
        </w:tc>
        <w:tc>
          <w:tcPr>
            <w:tcW w:w="1407" w:type="dxa"/>
            <w:shd w:val="clear" w:color="auto" w:fill="auto"/>
            <w:vAlign w:val="bottom"/>
          </w:tcPr>
          <w:p w14:paraId="3E8BF37F" w14:textId="77777777" w:rsidR="00043B94" w:rsidRPr="00A966C2" w:rsidRDefault="00043B94" w:rsidP="00870122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36032467</w:t>
            </w:r>
          </w:p>
        </w:tc>
        <w:tc>
          <w:tcPr>
            <w:tcW w:w="1484" w:type="dxa"/>
            <w:shd w:val="clear" w:color="auto" w:fill="auto"/>
            <w:vAlign w:val="bottom"/>
          </w:tcPr>
          <w:p w14:paraId="1A092FDF" w14:textId="77777777" w:rsidR="00043B94" w:rsidRPr="00A966C2" w:rsidRDefault="00043B94" w:rsidP="00870122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759</w:t>
            </w:r>
          </w:p>
        </w:tc>
        <w:tc>
          <w:tcPr>
            <w:tcW w:w="1109" w:type="dxa"/>
            <w:shd w:val="clear" w:color="auto" w:fill="auto"/>
            <w:vAlign w:val="bottom"/>
          </w:tcPr>
          <w:p w14:paraId="6D7E4497" w14:textId="77777777" w:rsidR="00043B94" w:rsidRPr="00A966C2" w:rsidRDefault="00043B94" w:rsidP="00870122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1064</w:t>
            </w:r>
          </w:p>
        </w:tc>
        <w:tc>
          <w:tcPr>
            <w:tcW w:w="1107" w:type="dxa"/>
            <w:shd w:val="clear" w:color="auto" w:fill="auto"/>
            <w:vAlign w:val="bottom"/>
          </w:tcPr>
          <w:p w14:paraId="201A591B" w14:textId="77777777" w:rsidR="00043B94" w:rsidRPr="00A966C2" w:rsidRDefault="00043B94" w:rsidP="00870122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692</w:t>
            </w:r>
          </w:p>
        </w:tc>
        <w:tc>
          <w:tcPr>
            <w:tcW w:w="1107" w:type="dxa"/>
            <w:shd w:val="clear" w:color="auto" w:fill="auto"/>
            <w:vAlign w:val="bottom"/>
          </w:tcPr>
          <w:p w14:paraId="2DD92B37" w14:textId="77777777" w:rsidR="00043B94" w:rsidRPr="00A966C2" w:rsidRDefault="00043B94" w:rsidP="00870122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347</w:t>
            </w:r>
          </w:p>
        </w:tc>
        <w:tc>
          <w:tcPr>
            <w:tcW w:w="1126" w:type="dxa"/>
            <w:shd w:val="clear" w:color="auto" w:fill="auto"/>
            <w:vAlign w:val="bottom"/>
          </w:tcPr>
          <w:p w14:paraId="7F5B9E9D" w14:textId="77777777" w:rsidR="00043B94" w:rsidRPr="00A966C2" w:rsidRDefault="00043B94" w:rsidP="00870122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40.7</w:t>
            </w:r>
          </w:p>
        </w:tc>
      </w:tr>
      <w:tr w:rsidR="00043B94" w:rsidRPr="00A966C2" w14:paraId="401DE2C8" w14:textId="77777777" w:rsidTr="00870122">
        <w:trPr>
          <w:trHeight w:val="454"/>
          <w:jc w:val="center"/>
        </w:trPr>
        <w:tc>
          <w:tcPr>
            <w:tcW w:w="1655" w:type="dxa"/>
            <w:vMerge/>
            <w:shd w:val="clear" w:color="auto" w:fill="auto"/>
            <w:vAlign w:val="bottom"/>
          </w:tcPr>
          <w:p w14:paraId="68A68725" w14:textId="77777777" w:rsidR="00043B94" w:rsidRPr="00A966C2" w:rsidRDefault="00043B94" w:rsidP="00870122">
            <w:pPr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</w:p>
        </w:tc>
        <w:tc>
          <w:tcPr>
            <w:tcW w:w="963" w:type="dxa"/>
            <w:shd w:val="clear" w:color="auto" w:fill="auto"/>
            <w:vAlign w:val="bottom"/>
          </w:tcPr>
          <w:p w14:paraId="579B8C27" w14:textId="77777777" w:rsidR="00043B94" w:rsidRPr="00A966C2" w:rsidRDefault="00043B94" w:rsidP="00870122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55099</w:t>
            </w:r>
          </w:p>
        </w:tc>
        <w:tc>
          <w:tcPr>
            <w:tcW w:w="1407" w:type="dxa"/>
            <w:shd w:val="clear" w:color="auto" w:fill="auto"/>
            <w:vAlign w:val="bottom"/>
          </w:tcPr>
          <w:p w14:paraId="055C9BB9" w14:textId="77777777" w:rsidR="00043B94" w:rsidRPr="00A966C2" w:rsidRDefault="00043B94" w:rsidP="00870122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43194881</w:t>
            </w:r>
          </w:p>
        </w:tc>
        <w:tc>
          <w:tcPr>
            <w:tcW w:w="1484" w:type="dxa"/>
            <w:shd w:val="clear" w:color="auto" w:fill="auto"/>
            <w:vAlign w:val="bottom"/>
          </w:tcPr>
          <w:p w14:paraId="4CCEBCBB" w14:textId="77777777" w:rsidR="00043B94" w:rsidRPr="00A966C2" w:rsidRDefault="00043B94" w:rsidP="00870122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783</w:t>
            </w:r>
          </w:p>
        </w:tc>
        <w:tc>
          <w:tcPr>
            <w:tcW w:w="1109" w:type="dxa"/>
            <w:shd w:val="clear" w:color="auto" w:fill="auto"/>
            <w:vAlign w:val="bottom"/>
          </w:tcPr>
          <w:p w14:paraId="322B3870" w14:textId="77777777" w:rsidR="00043B94" w:rsidRPr="00A966C2" w:rsidRDefault="00043B94" w:rsidP="00870122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1098</w:t>
            </w:r>
          </w:p>
        </w:tc>
        <w:tc>
          <w:tcPr>
            <w:tcW w:w="1107" w:type="dxa"/>
            <w:shd w:val="clear" w:color="auto" w:fill="auto"/>
            <w:vAlign w:val="bottom"/>
          </w:tcPr>
          <w:p w14:paraId="3F20E6BF" w14:textId="77777777" w:rsidR="00043B94" w:rsidRPr="00A966C2" w:rsidRDefault="00043B94" w:rsidP="00870122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721</w:t>
            </w:r>
          </w:p>
        </w:tc>
        <w:tc>
          <w:tcPr>
            <w:tcW w:w="1107" w:type="dxa"/>
            <w:shd w:val="clear" w:color="auto" w:fill="auto"/>
            <w:vAlign w:val="bottom"/>
          </w:tcPr>
          <w:p w14:paraId="6C4100DB" w14:textId="77777777" w:rsidR="00043B94" w:rsidRPr="00A966C2" w:rsidRDefault="00043B94" w:rsidP="00870122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362</w:t>
            </w:r>
          </w:p>
        </w:tc>
        <w:tc>
          <w:tcPr>
            <w:tcW w:w="1126" w:type="dxa"/>
            <w:shd w:val="clear" w:color="auto" w:fill="auto"/>
            <w:vAlign w:val="bottom"/>
          </w:tcPr>
          <w:p w14:paraId="14CAB8BD" w14:textId="77777777" w:rsidR="00043B94" w:rsidRPr="00A966C2" w:rsidRDefault="00043B94" w:rsidP="00870122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40.48</w:t>
            </w:r>
          </w:p>
        </w:tc>
      </w:tr>
      <w:tr w:rsidR="00043B94" w:rsidRPr="00A966C2" w14:paraId="5F35F09C" w14:textId="77777777" w:rsidTr="00870122">
        <w:trPr>
          <w:trHeight w:val="454"/>
          <w:jc w:val="center"/>
        </w:trPr>
        <w:tc>
          <w:tcPr>
            <w:tcW w:w="1655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5591EE5E" w14:textId="77777777" w:rsidR="00043B94" w:rsidRPr="00A966C2" w:rsidRDefault="00043B94" w:rsidP="00870122">
            <w:pPr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b/>
                <w:bCs/>
                <w:szCs w:val="21"/>
              </w:rPr>
              <w:t>Average</w:t>
            </w:r>
          </w:p>
        </w:tc>
        <w:tc>
          <w:tcPr>
            <w:tcW w:w="963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5A727293" w14:textId="77777777" w:rsidR="00043B94" w:rsidRPr="00A966C2" w:rsidRDefault="00043B94" w:rsidP="00870122">
            <w:pPr>
              <w:rPr>
                <w:rFonts w:ascii="Times New Roman" w:eastAsia="DengXian" w:hAnsi="Times New Roman" w:cs="Times New Roman"/>
                <w:szCs w:val="21"/>
              </w:rPr>
            </w:pPr>
            <w:bookmarkStart w:id="1" w:name="_Hlk33650147"/>
            <w:r w:rsidRPr="00A966C2">
              <w:rPr>
                <w:rFonts w:ascii="Times New Roman" w:eastAsia="DengXian" w:hAnsi="Times New Roman" w:cs="Times New Roman"/>
                <w:szCs w:val="21"/>
              </w:rPr>
              <w:t>54560</w:t>
            </w:r>
            <w:bookmarkEnd w:id="1"/>
          </w:p>
        </w:tc>
        <w:tc>
          <w:tcPr>
            <w:tcW w:w="1407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73A256DA" w14:textId="77777777" w:rsidR="00043B94" w:rsidRPr="00A966C2" w:rsidRDefault="00043B94" w:rsidP="00870122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42915616</w:t>
            </w:r>
          </w:p>
        </w:tc>
        <w:tc>
          <w:tcPr>
            <w:tcW w:w="1484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35EAE727" w14:textId="77777777" w:rsidR="00043B94" w:rsidRPr="00A966C2" w:rsidRDefault="00043B94" w:rsidP="00870122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785</w:t>
            </w:r>
          </w:p>
        </w:tc>
        <w:tc>
          <w:tcPr>
            <w:tcW w:w="1109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0FB283AF" w14:textId="77777777" w:rsidR="00043B94" w:rsidRPr="00A966C2" w:rsidRDefault="00043B94" w:rsidP="00870122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1104</w:t>
            </w:r>
          </w:p>
        </w:tc>
        <w:tc>
          <w:tcPr>
            <w:tcW w:w="1107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4E72931C" w14:textId="77777777" w:rsidR="00043B94" w:rsidRPr="00A966C2" w:rsidRDefault="00043B94" w:rsidP="00870122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721</w:t>
            </w:r>
          </w:p>
        </w:tc>
        <w:tc>
          <w:tcPr>
            <w:tcW w:w="1107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1C827E67" w14:textId="77777777" w:rsidR="00043B94" w:rsidRPr="00A966C2" w:rsidRDefault="00043B94" w:rsidP="00870122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363</w:t>
            </w:r>
          </w:p>
        </w:tc>
        <w:tc>
          <w:tcPr>
            <w:tcW w:w="1126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5537F81A" w14:textId="77777777" w:rsidR="00043B94" w:rsidRPr="00A966C2" w:rsidRDefault="00043B94" w:rsidP="00870122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40.55</w:t>
            </w:r>
          </w:p>
        </w:tc>
      </w:tr>
      <w:tr w:rsidR="00043B94" w:rsidRPr="00A966C2" w14:paraId="674CF4F8" w14:textId="77777777" w:rsidTr="00870122">
        <w:trPr>
          <w:trHeight w:val="454"/>
          <w:jc w:val="center"/>
        </w:trPr>
        <w:tc>
          <w:tcPr>
            <w:tcW w:w="1655" w:type="dxa"/>
            <w:vMerge w:val="restart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335C717B" w14:textId="77777777" w:rsidR="00043B94" w:rsidRPr="00A966C2" w:rsidRDefault="00043B94" w:rsidP="00870122">
            <w:pPr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bookmarkStart w:id="2" w:name="_Hlk33192478"/>
            <w:r w:rsidRPr="00A966C2">
              <w:rPr>
                <w:rFonts w:ascii="Times New Roman" w:eastAsia="DengXian" w:hAnsi="Times New Roman" w:cs="Times New Roman"/>
                <w:b/>
                <w:bCs/>
                <w:szCs w:val="21"/>
              </w:rPr>
              <w:t>In1h</w:t>
            </w:r>
          </w:p>
        </w:tc>
        <w:tc>
          <w:tcPr>
            <w:tcW w:w="963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7C7A493B" w14:textId="77777777" w:rsidR="00043B94" w:rsidRPr="00A966C2" w:rsidRDefault="00043B94" w:rsidP="00870122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46920</w:t>
            </w:r>
          </w:p>
        </w:tc>
        <w:tc>
          <w:tcPr>
            <w:tcW w:w="1407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7A585C8F" w14:textId="77777777" w:rsidR="00043B94" w:rsidRPr="00A966C2" w:rsidRDefault="00043B94" w:rsidP="00870122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34616729</w:t>
            </w:r>
          </w:p>
        </w:tc>
        <w:tc>
          <w:tcPr>
            <w:tcW w:w="1484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2AE3CB2B" w14:textId="77777777" w:rsidR="00043B94" w:rsidRPr="00A966C2" w:rsidRDefault="00043B94" w:rsidP="00870122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737</w:t>
            </w:r>
          </w:p>
        </w:tc>
        <w:tc>
          <w:tcPr>
            <w:tcW w:w="1109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7FF5F5C7" w14:textId="77777777" w:rsidR="00043B94" w:rsidRPr="00A966C2" w:rsidRDefault="00043B94" w:rsidP="00870122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1045</w:t>
            </w:r>
          </w:p>
        </w:tc>
        <w:tc>
          <w:tcPr>
            <w:tcW w:w="1107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19E2C63C" w14:textId="77777777" w:rsidR="00043B94" w:rsidRPr="00A966C2" w:rsidRDefault="00043B94" w:rsidP="00870122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664</w:t>
            </w:r>
          </w:p>
        </w:tc>
        <w:tc>
          <w:tcPr>
            <w:tcW w:w="1107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2BDBB7DA" w14:textId="77777777" w:rsidR="00043B94" w:rsidRPr="00A966C2" w:rsidRDefault="00043B94" w:rsidP="00870122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332</w:t>
            </w:r>
          </w:p>
        </w:tc>
        <w:tc>
          <w:tcPr>
            <w:tcW w:w="1126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2728E7AF" w14:textId="77777777" w:rsidR="00043B94" w:rsidRPr="00A966C2" w:rsidRDefault="00043B94" w:rsidP="00870122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42.53</w:t>
            </w:r>
          </w:p>
        </w:tc>
      </w:tr>
      <w:tr w:rsidR="00043B94" w:rsidRPr="00A966C2" w14:paraId="07A4DA89" w14:textId="77777777" w:rsidTr="00870122">
        <w:trPr>
          <w:trHeight w:val="454"/>
          <w:jc w:val="center"/>
        </w:trPr>
        <w:tc>
          <w:tcPr>
            <w:tcW w:w="1655" w:type="dxa"/>
            <w:vMerge/>
            <w:shd w:val="clear" w:color="auto" w:fill="auto"/>
            <w:vAlign w:val="bottom"/>
          </w:tcPr>
          <w:p w14:paraId="0E5ECA7A" w14:textId="77777777" w:rsidR="00043B94" w:rsidRPr="00A966C2" w:rsidRDefault="00043B94" w:rsidP="00870122">
            <w:pPr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</w:p>
        </w:tc>
        <w:tc>
          <w:tcPr>
            <w:tcW w:w="963" w:type="dxa"/>
            <w:shd w:val="clear" w:color="auto" w:fill="auto"/>
            <w:vAlign w:val="bottom"/>
          </w:tcPr>
          <w:p w14:paraId="658A71E0" w14:textId="77777777" w:rsidR="00043B94" w:rsidRPr="00A966C2" w:rsidRDefault="00043B94" w:rsidP="00870122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44278</w:t>
            </w:r>
          </w:p>
        </w:tc>
        <w:tc>
          <w:tcPr>
            <w:tcW w:w="1407" w:type="dxa"/>
            <w:shd w:val="clear" w:color="auto" w:fill="auto"/>
            <w:vAlign w:val="bottom"/>
          </w:tcPr>
          <w:p w14:paraId="0B3F8A20" w14:textId="77777777" w:rsidR="00043B94" w:rsidRPr="00A966C2" w:rsidRDefault="00043B94" w:rsidP="00870122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29364412</w:t>
            </w:r>
          </w:p>
        </w:tc>
        <w:tc>
          <w:tcPr>
            <w:tcW w:w="1484" w:type="dxa"/>
            <w:shd w:val="clear" w:color="auto" w:fill="auto"/>
            <w:vAlign w:val="bottom"/>
          </w:tcPr>
          <w:p w14:paraId="1FA2A8BF" w14:textId="77777777" w:rsidR="00043B94" w:rsidRPr="00A966C2" w:rsidRDefault="00043B94" w:rsidP="00870122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663</w:t>
            </w:r>
          </w:p>
        </w:tc>
        <w:tc>
          <w:tcPr>
            <w:tcW w:w="1109" w:type="dxa"/>
            <w:shd w:val="clear" w:color="auto" w:fill="auto"/>
            <w:vAlign w:val="bottom"/>
          </w:tcPr>
          <w:p w14:paraId="3E3066ED" w14:textId="77777777" w:rsidR="00043B94" w:rsidRPr="00A966C2" w:rsidRDefault="00043B94" w:rsidP="00870122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869</w:t>
            </w:r>
          </w:p>
        </w:tc>
        <w:tc>
          <w:tcPr>
            <w:tcW w:w="1107" w:type="dxa"/>
            <w:shd w:val="clear" w:color="auto" w:fill="auto"/>
            <w:vAlign w:val="bottom"/>
          </w:tcPr>
          <w:p w14:paraId="61E96D22" w14:textId="77777777" w:rsidR="00043B94" w:rsidRPr="00A966C2" w:rsidRDefault="00043B94" w:rsidP="00870122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598</w:t>
            </w:r>
          </w:p>
        </w:tc>
        <w:tc>
          <w:tcPr>
            <w:tcW w:w="1107" w:type="dxa"/>
            <w:shd w:val="clear" w:color="auto" w:fill="auto"/>
            <w:vAlign w:val="bottom"/>
          </w:tcPr>
          <w:p w14:paraId="530CA5CA" w14:textId="77777777" w:rsidR="00043B94" w:rsidRPr="00A966C2" w:rsidRDefault="00043B94" w:rsidP="00870122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322</w:t>
            </w:r>
          </w:p>
        </w:tc>
        <w:tc>
          <w:tcPr>
            <w:tcW w:w="1126" w:type="dxa"/>
            <w:shd w:val="clear" w:color="auto" w:fill="auto"/>
            <w:vAlign w:val="bottom"/>
          </w:tcPr>
          <w:p w14:paraId="27411A90" w14:textId="77777777" w:rsidR="00043B94" w:rsidRPr="00A966C2" w:rsidRDefault="00043B94" w:rsidP="00870122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42.07</w:t>
            </w:r>
          </w:p>
        </w:tc>
      </w:tr>
      <w:tr w:rsidR="00043B94" w:rsidRPr="00A966C2" w14:paraId="3B3F0810" w14:textId="77777777" w:rsidTr="00870122">
        <w:trPr>
          <w:trHeight w:val="454"/>
          <w:jc w:val="center"/>
        </w:trPr>
        <w:tc>
          <w:tcPr>
            <w:tcW w:w="1655" w:type="dxa"/>
            <w:vMerge/>
            <w:shd w:val="clear" w:color="auto" w:fill="auto"/>
            <w:vAlign w:val="bottom"/>
          </w:tcPr>
          <w:p w14:paraId="5A60738A" w14:textId="77777777" w:rsidR="00043B94" w:rsidRPr="00A966C2" w:rsidRDefault="00043B94" w:rsidP="00870122">
            <w:pPr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</w:p>
        </w:tc>
        <w:tc>
          <w:tcPr>
            <w:tcW w:w="963" w:type="dxa"/>
            <w:shd w:val="clear" w:color="auto" w:fill="auto"/>
            <w:vAlign w:val="bottom"/>
          </w:tcPr>
          <w:p w14:paraId="413D50B2" w14:textId="77777777" w:rsidR="00043B94" w:rsidRPr="00A966C2" w:rsidRDefault="00043B94" w:rsidP="00870122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37543</w:t>
            </w:r>
          </w:p>
        </w:tc>
        <w:tc>
          <w:tcPr>
            <w:tcW w:w="1407" w:type="dxa"/>
            <w:shd w:val="clear" w:color="auto" w:fill="auto"/>
            <w:vAlign w:val="bottom"/>
          </w:tcPr>
          <w:p w14:paraId="684D9527" w14:textId="77777777" w:rsidR="00043B94" w:rsidRPr="00A966C2" w:rsidRDefault="00043B94" w:rsidP="00870122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24138023</w:t>
            </w:r>
          </w:p>
        </w:tc>
        <w:tc>
          <w:tcPr>
            <w:tcW w:w="1484" w:type="dxa"/>
            <w:shd w:val="clear" w:color="auto" w:fill="auto"/>
            <w:vAlign w:val="bottom"/>
          </w:tcPr>
          <w:p w14:paraId="035FE6DE" w14:textId="77777777" w:rsidR="00043B94" w:rsidRPr="00A966C2" w:rsidRDefault="00043B94" w:rsidP="00870122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642</w:t>
            </w:r>
          </w:p>
        </w:tc>
        <w:tc>
          <w:tcPr>
            <w:tcW w:w="1109" w:type="dxa"/>
            <w:shd w:val="clear" w:color="auto" w:fill="auto"/>
            <w:vAlign w:val="bottom"/>
          </w:tcPr>
          <w:p w14:paraId="11288321" w14:textId="77777777" w:rsidR="00043B94" w:rsidRPr="00A966C2" w:rsidRDefault="00043B94" w:rsidP="00870122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865</w:t>
            </w:r>
          </w:p>
        </w:tc>
        <w:tc>
          <w:tcPr>
            <w:tcW w:w="1107" w:type="dxa"/>
            <w:shd w:val="clear" w:color="auto" w:fill="auto"/>
            <w:vAlign w:val="bottom"/>
          </w:tcPr>
          <w:p w14:paraId="5A3B5078" w14:textId="77777777" w:rsidR="00043B94" w:rsidRPr="00A966C2" w:rsidRDefault="00043B94" w:rsidP="00870122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556</w:t>
            </w:r>
          </w:p>
        </w:tc>
        <w:tc>
          <w:tcPr>
            <w:tcW w:w="1107" w:type="dxa"/>
            <w:shd w:val="clear" w:color="auto" w:fill="auto"/>
            <w:vAlign w:val="bottom"/>
          </w:tcPr>
          <w:p w14:paraId="308AF060" w14:textId="77777777" w:rsidR="00043B94" w:rsidRPr="00A966C2" w:rsidRDefault="00043B94" w:rsidP="00870122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296</w:t>
            </w:r>
          </w:p>
        </w:tc>
        <w:tc>
          <w:tcPr>
            <w:tcW w:w="1126" w:type="dxa"/>
            <w:shd w:val="clear" w:color="auto" w:fill="auto"/>
            <w:vAlign w:val="bottom"/>
          </w:tcPr>
          <w:p w14:paraId="5D34521D" w14:textId="77777777" w:rsidR="00043B94" w:rsidRPr="00A966C2" w:rsidRDefault="00043B94" w:rsidP="00870122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43.11</w:t>
            </w:r>
          </w:p>
        </w:tc>
      </w:tr>
      <w:tr w:rsidR="00043B94" w:rsidRPr="00A966C2" w14:paraId="336ABDCD" w14:textId="77777777" w:rsidTr="00870122">
        <w:trPr>
          <w:trHeight w:val="454"/>
          <w:jc w:val="center"/>
        </w:trPr>
        <w:tc>
          <w:tcPr>
            <w:tcW w:w="1655" w:type="dxa"/>
            <w:vMerge w:val="restart"/>
            <w:shd w:val="clear" w:color="auto" w:fill="auto"/>
            <w:vAlign w:val="bottom"/>
          </w:tcPr>
          <w:p w14:paraId="7C252C5E" w14:textId="77777777" w:rsidR="00043B94" w:rsidRPr="00A966C2" w:rsidRDefault="00043B94" w:rsidP="00870122">
            <w:pPr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bookmarkStart w:id="3" w:name="_Hlk33192400"/>
            <w:bookmarkEnd w:id="2"/>
            <w:r w:rsidRPr="00A966C2">
              <w:rPr>
                <w:rFonts w:ascii="Times New Roman" w:eastAsia="DengXian" w:hAnsi="Times New Roman" w:cs="Times New Roman"/>
                <w:b/>
                <w:bCs/>
                <w:szCs w:val="21"/>
              </w:rPr>
              <w:t>In12h</w:t>
            </w:r>
          </w:p>
        </w:tc>
        <w:tc>
          <w:tcPr>
            <w:tcW w:w="963" w:type="dxa"/>
            <w:shd w:val="clear" w:color="auto" w:fill="auto"/>
            <w:vAlign w:val="bottom"/>
          </w:tcPr>
          <w:p w14:paraId="39241B31" w14:textId="77777777" w:rsidR="00043B94" w:rsidRPr="00A966C2" w:rsidRDefault="00043B94" w:rsidP="00870122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22195</w:t>
            </w:r>
          </w:p>
        </w:tc>
        <w:tc>
          <w:tcPr>
            <w:tcW w:w="1407" w:type="dxa"/>
            <w:shd w:val="clear" w:color="auto" w:fill="auto"/>
            <w:vAlign w:val="bottom"/>
          </w:tcPr>
          <w:p w14:paraId="3934092F" w14:textId="77777777" w:rsidR="00043B94" w:rsidRPr="00A966C2" w:rsidRDefault="00043B94" w:rsidP="00870122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14571366</w:t>
            </w:r>
          </w:p>
        </w:tc>
        <w:tc>
          <w:tcPr>
            <w:tcW w:w="1484" w:type="dxa"/>
            <w:shd w:val="clear" w:color="auto" w:fill="auto"/>
            <w:vAlign w:val="bottom"/>
          </w:tcPr>
          <w:p w14:paraId="1C511682" w14:textId="77777777" w:rsidR="00043B94" w:rsidRPr="00A966C2" w:rsidRDefault="00043B94" w:rsidP="00870122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656</w:t>
            </w:r>
          </w:p>
        </w:tc>
        <w:tc>
          <w:tcPr>
            <w:tcW w:w="1109" w:type="dxa"/>
            <w:shd w:val="clear" w:color="auto" w:fill="auto"/>
            <w:vAlign w:val="bottom"/>
          </w:tcPr>
          <w:p w14:paraId="6DD9492C" w14:textId="77777777" w:rsidR="00043B94" w:rsidRPr="00A966C2" w:rsidRDefault="00043B94" w:rsidP="00870122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901</w:t>
            </w:r>
          </w:p>
        </w:tc>
        <w:tc>
          <w:tcPr>
            <w:tcW w:w="1107" w:type="dxa"/>
            <w:shd w:val="clear" w:color="auto" w:fill="auto"/>
            <w:vAlign w:val="bottom"/>
          </w:tcPr>
          <w:p w14:paraId="43D915EB" w14:textId="77777777" w:rsidR="00043B94" w:rsidRPr="00A966C2" w:rsidRDefault="00043B94" w:rsidP="00870122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556</w:t>
            </w:r>
          </w:p>
        </w:tc>
        <w:tc>
          <w:tcPr>
            <w:tcW w:w="1107" w:type="dxa"/>
            <w:shd w:val="clear" w:color="auto" w:fill="auto"/>
            <w:vAlign w:val="bottom"/>
          </w:tcPr>
          <w:p w14:paraId="7A2AB8CD" w14:textId="77777777" w:rsidR="00043B94" w:rsidRPr="00A966C2" w:rsidRDefault="00043B94" w:rsidP="00870122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298</w:t>
            </w:r>
          </w:p>
        </w:tc>
        <w:tc>
          <w:tcPr>
            <w:tcW w:w="1126" w:type="dxa"/>
            <w:shd w:val="clear" w:color="auto" w:fill="auto"/>
            <w:vAlign w:val="bottom"/>
          </w:tcPr>
          <w:p w14:paraId="540087E8" w14:textId="77777777" w:rsidR="00043B94" w:rsidRPr="00A966C2" w:rsidRDefault="00043B94" w:rsidP="00870122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45.37</w:t>
            </w:r>
          </w:p>
        </w:tc>
      </w:tr>
      <w:tr w:rsidR="00043B94" w:rsidRPr="00A966C2" w14:paraId="492AC41A" w14:textId="77777777" w:rsidTr="00870122">
        <w:trPr>
          <w:trHeight w:val="454"/>
          <w:jc w:val="center"/>
        </w:trPr>
        <w:tc>
          <w:tcPr>
            <w:tcW w:w="1655" w:type="dxa"/>
            <w:vMerge/>
            <w:shd w:val="clear" w:color="auto" w:fill="auto"/>
            <w:vAlign w:val="bottom"/>
          </w:tcPr>
          <w:p w14:paraId="2100383E" w14:textId="77777777" w:rsidR="00043B94" w:rsidRPr="00A966C2" w:rsidRDefault="00043B94" w:rsidP="00870122">
            <w:pPr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</w:p>
        </w:tc>
        <w:tc>
          <w:tcPr>
            <w:tcW w:w="963" w:type="dxa"/>
            <w:shd w:val="clear" w:color="auto" w:fill="auto"/>
            <w:vAlign w:val="bottom"/>
          </w:tcPr>
          <w:p w14:paraId="207A630A" w14:textId="77777777" w:rsidR="00043B94" w:rsidRPr="00A966C2" w:rsidRDefault="00043B94" w:rsidP="00870122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24461</w:t>
            </w:r>
          </w:p>
        </w:tc>
        <w:tc>
          <w:tcPr>
            <w:tcW w:w="1407" w:type="dxa"/>
            <w:shd w:val="clear" w:color="auto" w:fill="auto"/>
            <w:vAlign w:val="bottom"/>
          </w:tcPr>
          <w:p w14:paraId="1236392C" w14:textId="77777777" w:rsidR="00043B94" w:rsidRPr="00A966C2" w:rsidRDefault="00043B94" w:rsidP="00870122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16613962</w:t>
            </w:r>
          </w:p>
        </w:tc>
        <w:tc>
          <w:tcPr>
            <w:tcW w:w="1484" w:type="dxa"/>
            <w:shd w:val="clear" w:color="auto" w:fill="auto"/>
            <w:vAlign w:val="bottom"/>
          </w:tcPr>
          <w:p w14:paraId="453C0BD9" w14:textId="77777777" w:rsidR="00043B94" w:rsidRPr="00A966C2" w:rsidRDefault="00043B94" w:rsidP="00870122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679</w:t>
            </w:r>
          </w:p>
        </w:tc>
        <w:tc>
          <w:tcPr>
            <w:tcW w:w="1109" w:type="dxa"/>
            <w:shd w:val="clear" w:color="auto" w:fill="auto"/>
            <w:vAlign w:val="bottom"/>
          </w:tcPr>
          <w:p w14:paraId="2B9F6CE2" w14:textId="77777777" w:rsidR="00043B94" w:rsidRPr="00A966C2" w:rsidRDefault="00043B94" w:rsidP="00870122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944</w:t>
            </w:r>
          </w:p>
        </w:tc>
        <w:tc>
          <w:tcPr>
            <w:tcW w:w="1107" w:type="dxa"/>
            <w:shd w:val="clear" w:color="auto" w:fill="auto"/>
            <w:vAlign w:val="bottom"/>
          </w:tcPr>
          <w:p w14:paraId="1E20E6E8" w14:textId="77777777" w:rsidR="00043B94" w:rsidRPr="00A966C2" w:rsidRDefault="00043B94" w:rsidP="00870122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585</w:t>
            </w:r>
          </w:p>
        </w:tc>
        <w:tc>
          <w:tcPr>
            <w:tcW w:w="1107" w:type="dxa"/>
            <w:shd w:val="clear" w:color="auto" w:fill="auto"/>
            <w:vAlign w:val="bottom"/>
          </w:tcPr>
          <w:p w14:paraId="6F470CB9" w14:textId="77777777" w:rsidR="00043B94" w:rsidRPr="00A966C2" w:rsidRDefault="00043B94" w:rsidP="00870122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304</w:t>
            </w:r>
          </w:p>
        </w:tc>
        <w:tc>
          <w:tcPr>
            <w:tcW w:w="1126" w:type="dxa"/>
            <w:shd w:val="clear" w:color="auto" w:fill="auto"/>
            <w:vAlign w:val="bottom"/>
          </w:tcPr>
          <w:p w14:paraId="13C00920" w14:textId="77777777" w:rsidR="00043B94" w:rsidRPr="00A966C2" w:rsidRDefault="00043B94" w:rsidP="00870122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45.01</w:t>
            </w:r>
          </w:p>
        </w:tc>
      </w:tr>
      <w:tr w:rsidR="00043B94" w:rsidRPr="00A966C2" w14:paraId="170D8560" w14:textId="77777777" w:rsidTr="00870122">
        <w:trPr>
          <w:trHeight w:val="454"/>
          <w:jc w:val="center"/>
        </w:trPr>
        <w:tc>
          <w:tcPr>
            <w:tcW w:w="1655" w:type="dxa"/>
            <w:vMerge/>
            <w:shd w:val="clear" w:color="auto" w:fill="auto"/>
            <w:vAlign w:val="bottom"/>
          </w:tcPr>
          <w:p w14:paraId="08B1EB1F" w14:textId="77777777" w:rsidR="00043B94" w:rsidRPr="00A966C2" w:rsidRDefault="00043B94" w:rsidP="00870122">
            <w:pPr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</w:p>
        </w:tc>
        <w:tc>
          <w:tcPr>
            <w:tcW w:w="963" w:type="dxa"/>
            <w:shd w:val="clear" w:color="auto" w:fill="auto"/>
            <w:vAlign w:val="bottom"/>
          </w:tcPr>
          <w:p w14:paraId="2C95B74A" w14:textId="77777777" w:rsidR="00043B94" w:rsidRPr="00A966C2" w:rsidRDefault="00043B94" w:rsidP="00870122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27980</w:t>
            </w:r>
          </w:p>
        </w:tc>
        <w:tc>
          <w:tcPr>
            <w:tcW w:w="1407" w:type="dxa"/>
            <w:shd w:val="clear" w:color="auto" w:fill="auto"/>
            <w:vAlign w:val="bottom"/>
          </w:tcPr>
          <w:p w14:paraId="06A5601D" w14:textId="77777777" w:rsidR="00043B94" w:rsidRPr="00A966C2" w:rsidRDefault="00043B94" w:rsidP="00870122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20133835</w:t>
            </w:r>
          </w:p>
        </w:tc>
        <w:tc>
          <w:tcPr>
            <w:tcW w:w="1484" w:type="dxa"/>
            <w:shd w:val="clear" w:color="auto" w:fill="auto"/>
            <w:vAlign w:val="bottom"/>
          </w:tcPr>
          <w:p w14:paraId="1164DDED" w14:textId="77777777" w:rsidR="00043B94" w:rsidRPr="00A966C2" w:rsidRDefault="00043B94" w:rsidP="00870122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719</w:t>
            </w:r>
          </w:p>
        </w:tc>
        <w:tc>
          <w:tcPr>
            <w:tcW w:w="1109" w:type="dxa"/>
            <w:shd w:val="clear" w:color="auto" w:fill="auto"/>
            <w:vAlign w:val="bottom"/>
          </w:tcPr>
          <w:p w14:paraId="65A29913" w14:textId="77777777" w:rsidR="00043B94" w:rsidRPr="00A966C2" w:rsidRDefault="00043B94" w:rsidP="00870122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1042</w:t>
            </w:r>
          </w:p>
        </w:tc>
        <w:tc>
          <w:tcPr>
            <w:tcW w:w="1107" w:type="dxa"/>
            <w:shd w:val="clear" w:color="auto" w:fill="auto"/>
            <w:vAlign w:val="bottom"/>
          </w:tcPr>
          <w:p w14:paraId="29D74EC9" w14:textId="77777777" w:rsidR="00043B94" w:rsidRPr="00A966C2" w:rsidRDefault="00043B94" w:rsidP="00870122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636</w:t>
            </w:r>
          </w:p>
        </w:tc>
        <w:tc>
          <w:tcPr>
            <w:tcW w:w="1107" w:type="dxa"/>
            <w:shd w:val="clear" w:color="auto" w:fill="auto"/>
            <w:vAlign w:val="bottom"/>
          </w:tcPr>
          <w:p w14:paraId="43F6498A" w14:textId="77777777" w:rsidR="00043B94" w:rsidRPr="00A966C2" w:rsidRDefault="00043B94" w:rsidP="00870122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315</w:t>
            </w:r>
          </w:p>
        </w:tc>
        <w:tc>
          <w:tcPr>
            <w:tcW w:w="1126" w:type="dxa"/>
            <w:shd w:val="clear" w:color="auto" w:fill="auto"/>
            <w:vAlign w:val="bottom"/>
          </w:tcPr>
          <w:p w14:paraId="5A7008C6" w14:textId="77777777" w:rsidR="00043B94" w:rsidRPr="00A966C2" w:rsidRDefault="00043B94" w:rsidP="00870122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44.02</w:t>
            </w:r>
          </w:p>
        </w:tc>
      </w:tr>
      <w:bookmarkEnd w:id="3"/>
      <w:tr w:rsidR="00043B94" w:rsidRPr="00A966C2" w14:paraId="70857F9E" w14:textId="77777777" w:rsidTr="00870122">
        <w:trPr>
          <w:trHeight w:val="454"/>
          <w:jc w:val="center"/>
        </w:trPr>
        <w:tc>
          <w:tcPr>
            <w:tcW w:w="1655" w:type="dxa"/>
            <w:vMerge w:val="restart"/>
            <w:shd w:val="clear" w:color="auto" w:fill="auto"/>
            <w:vAlign w:val="bottom"/>
          </w:tcPr>
          <w:p w14:paraId="7CC2677F" w14:textId="77777777" w:rsidR="00043B94" w:rsidRPr="00A966C2" w:rsidRDefault="00043B94" w:rsidP="00870122">
            <w:pPr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b/>
                <w:bCs/>
                <w:szCs w:val="21"/>
              </w:rPr>
              <w:t>In24h</w:t>
            </w:r>
          </w:p>
        </w:tc>
        <w:tc>
          <w:tcPr>
            <w:tcW w:w="963" w:type="dxa"/>
            <w:shd w:val="clear" w:color="auto" w:fill="auto"/>
            <w:vAlign w:val="bottom"/>
          </w:tcPr>
          <w:p w14:paraId="4909791C" w14:textId="77777777" w:rsidR="00043B94" w:rsidRPr="00A966C2" w:rsidRDefault="00043B94" w:rsidP="00870122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37071</w:t>
            </w:r>
          </w:p>
        </w:tc>
        <w:tc>
          <w:tcPr>
            <w:tcW w:w="1407" w:type="dxa"/>
            <w:shd w:val="clear" w:color="auto" w:fill="auto"/>
            <w:vAlign w:val="bottom"/>
          </w:tcPr>
          <w:p w14:paraId="0B77F853" w14:textId="77777777" w:rsidR="00043B94" w:rsidRPr="00A966C2" w:rsidRDefault="00043B94" w:rsidP="00870122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27465624</w:t>
            </w:r>
          </w:p>
        </w:tc>
        <w:tc>
          <w:tcPr>
            <w:tcW w:w="1484" w:type="dxa"/>
            <w:shd w:val="clear" w:color="auto" w:fill="auto"/>
            <w:vAlign w:val="bottom"/>
          </w:tcPr>
          <w:p w14:paraId="147E30C4" w14:textId="77777777" w:rsidR="00043B94" w:rsidRPr="00A966C2" w:rsidRDefault="00043B94" w:rsidP="00870122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740</w:t>
            </w:r>
          </w:p>
        </w:tc>
        <w:tc>
          <w:tcPr>
            <w:tcW w:w="1109" w:type="dxa"/>
            <w:shd w:val="clear" w:color="auto" w:fill="auto"/>
            <w:vAlign w:val="bottom"/>
          </w:tcPr>
          <w:p w14:paraId="482193EA" w14:textId="77777777" w:rsidR="00043B94" w:rsidRPr="00A966C2" w:rsidRDefault="00043B94" w:rsidP="00870122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1081</w:t>
            </w:r>
          </w:p>
        </w:tc>
        <w:tc>
          <w:tcPr>
            <w:tcW w:w="1107" w:type="dxa"/>
            <w:shd w:val="clear" w:color="auto" w:fill="auto"/>
            <w:vAlign w:val="bottom"/>
          </w:tcPr>
          <w:p w14:paraId="4B344123" w14:textId="77777777" w:rsidR="00043B94" w:rsidRPr="00A966C2" w:rsidRDefault="00043B94" w:rsidP="00870122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661</w:t>
            </w:r>
          </w:p>
        </w:tc>
        <w:tc>
          <w:tcPr>
            <w:tcW w:w="1107" w:type="dxa"/>
            <w:shd w:val="clear" w:color="auto" w:fill="auto"/>
            <w:vAlign w:val="bottom"/>
          </w:tcPr>
          <w:p w14:paraId="2EB3C058" w14:textId="77777777" w:rsidR="00043B94" w:rsidRPr="00A966C2" w:rsidRDefault="00043B94" w:rsidP="00870122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323</w:t>
            </w:r>
          </w:p>
        </w:tc>
        <w:tc>
          <w:tcPr>
            <w:tcW w:w="1126" w:type="dxa"/>
            <w:shd w:val="clear" w:color="auto" w:fill="auto"/>
            <w:vAlign w:val="bottom"/>
          </w:tcPr>
          <w:p w14:paraId="40E6C7A3" w14:textId="77777777" w:rsidR="00043B94" w:rsidRPr="00A966C2" w:rsidRDefault="00043B94" w:rsidP="00870122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42.97</w:t>
            </w:r>
          </w:p>
        </w:tc>
      </w:tr>
      <w:tr w:rsidR="00043B94" w:rsidRPr="00A966C2" w14:paraId="67F83860" w14:textId="77777777" w:rsidTr="00870122">
        <w:trPr>
          <w:trHeight w:val="454"/>
          <w:jc w:val="center"/>
        </w:trPr>
        <w:tc>
          <w:tcPr>
            <w:tcW w:w="1655" w:type="dxa"/>
            <w:vMerge/>
            <w:shd w:val="clear" w:color="auto" w:fill="auto"/>
            <w:vAlign w:val="bottom"/>
          </w:tcPr>
          <w:p w14:paraId="4C7DD492" w14:textId="77777777" w:rsidR="00043B94" w:rsidRPr="00A966C2" w:rsidRDefault="00043B94" w:rsidP="00870122">
            <w:pPr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</w:p>
        </w:tc>
        <w:tc>
          <w:tcPr>
            <w:tcW w:w="963" w:type="dxa"/>
            <w:shd w:val="clear" w:color="auto" w:fill="auto"/>
            <w:vAlign w:val="bottom"/>
          </w:tcPr>
          <w:p w14:paraId="1250CEC4" w14:textId="77777777" w:rsidR="00043B94" w:rsidRPr="00A966C2" w:rsidRDefault="00043B94" w:rsidP="00870122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36335</w:t>
            </w:r>
          </w:p>
        </w:tc>
        <w:tc>
          <w:tcPr>
            <w:tcW w:w="1407" w:type="dxa"/>
            <w:shd w:val="clear" w:color="auto" w:fill="auto"/>
            <w:vAlign w:val="bottom"/>
          </w:tcPr>
          <w:p w14:paraId="4118F3FE" w14:textId="77777777" w:rsidR="00043B94" w:rsidRPr="00A966C2" w:rsidRDefault="00043B94" w:rsidP="00870122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25713984</w:t>
            </w:r>
          </w:p>
        </w:tc>
        <w:tc>
          <w:tcPr>
            <w:tcW w:w="1484" w:type="dxa"/>
            <w:shd w:val="clear" w:color="auto" w:fill="auto"/>
            <w:vAlign w:val="bottom"/>
          </w:tcPr>
          <w:p w14:paraId="7555395A" w14:textId="77777777" w:rsidR="00043B94" w:rsidRPr="00A966C2" w:rsidRDefault="00043B94" w:rsidP="00870122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707</w:t>
            </w:r>
          </w:p>
        </w:tc>
        <w:tc>
          <w:tcPr>
            <w:tcW w:w="1109" w:type="dxa"/>
            <w:shd w:val="clear" w:color="auto" w:fill="auto"/>
            <w:vAlign w:val="bottom"/>
          </w:tcPr>
          <w:p w14:paraId="618628FB" w14:textId="77777777" w:rsidR="00043B94" w:rsidRPr="00A966C2" w:rsidRDefault="00043B94" w:rsidP="00870122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1008</w:t>
            </w:r>
          </w:p>
        </w:tc>
        <w:tc>
          <w:tcPr>
            <w:tcW w:w="1107" w:type="dxa"/>
            <w:shd w:val="clear" w:color="auto" w:fill="auto"/>
            <w:vAlign w:val="bottom"/>
          </w:tcPr>
          <w:p w14:paraId="72DF059D" w14:textId="77777777" w:rsidR="00043B94" w:rsidRPr="00A966C2" w:rsidRDefault="00043B94" w:rsidP="00870122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620</w:t>
            </w:r>
          </w:p>
        </w:tc>
        <w:tc>
          <w:tcPr>
            <w:tcW w:w="1107" w:type="dxa"/>
            <w:shd w:val="clear" w:color="auto" w:fill="auto"/>
            <w:vAlign w:val="bottom"/>
          </w:tcPr>
          <w:p w14:paraId="70E74F78" w14:textId="77777777" w:rsidR="00043B94" w:rsidRPr="00A966C2" w:rsidRDefault="00043B94" w:rsidP="00870122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312</w:t>
            </w:r>
          </w:p>
        </w:tc>
        <w:tc>
          <w:tcPr>
            <w:tcW w:w="1126" w:type="dxa"/>
            <w:shd w:val="clear" w:color="auto" w:fill="auto"/>
            <w:vAlign w:val="bottom"/>
          </w:tcPr>
          <w:p w14:paraId="74E09D1C" w14:textId="77777777" w:rsidR="00043B94" w:rsidRPr="00A966C2" w:rsidRDefault="00043B94" w:rsidP="00870122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43.82</w:t>
            </w:r>
          </w:p>
        </w:tc>
      </w:tr>
      <w:tr w:rsidR="00043B94" w:rsidRPr="00A966C2" w14:paraId="4C059589" w14:textId="77777777" w:rsidTr="00870122">
        <w:trPr>
          <w:trHeight w:val="454"/>
          <w:jc w:val="center"/>
        </w:trPr>
        <w:tc>
          <w:tcPr>
            <w:tcW w:w="1655" w:type="dxa"/>
            <w:vMerge/>
            <w:shd w:val="clear" w:color="auto" w:fill="auto"/>
            <w:vAlign w:val="bottom"/>
          </w:tcPr>
          <w:p w14:paraId="3897A8CC" w14:textId="77777777" w:rsidR="00043B94" w:rsidRPr="00A966C2" w:rsidRDefault="00043B94" w:rsidP="00870122">
            <w:pPr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</w:p>
        </w:tc>
        <w:tc>
          <w:tcPr>
            <w:tcW w:w="963" w:type="dxa"/>
            <w:shd w:val="clear" w:color="auto" w:fill="auto"/>
            <w:vAlign w:val="bottom"/>
          </w:tcPr>
          <w:p w14:paraId="2D335F7F" w14:textId="77777777" w:rsidR="00043B94" w:rsidRPr="00A966C2" w:rsidRDefault="00043B94" w:rsidP="00870122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45808</w:t>
            </w:r>
          </w:p>
        </w:tc>
        <w:tc>
          <w:tcPr>
            <w:tcW w:w="1407" w:type="dxa"/>
            <w:shd w:val="clear" w:color="auto" w:fill="auto"/>
            <w:vAlign w:val="bottom"/>
          </w:tcPr>
          <w:p w14:paraId="26E34642" w14:textId="77777777" w:rsidR="00043B94" w:rsidRPr="00A966C2" w:rsidRDefault="00043B94" w:rsidP="00870122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33355888</w:t>
            </w:r>
          </w:p>
        </w:tc>
        <w:tc>
          <w:tcPr>
            <w:tcW w:w="1484" w:type="dxa"/>
            <w:shd w:val="clear" w:color="auto" w:fill="auto"/>
            <w:vAlign w:val="bottom"/>
          </w:tcPr>
          <w:p w14:paraId="780B1183" w14:textId="77777777" w:rsidR="00043B94" w:rsidRPr="00A966C2" w:rsidRDefault="00043B94" w:rsidP="00870122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728</w:t>
            </w:r>
          </w:p>
        </w:tc>
        <w:tc>
          <w:tcPr>
            <w:tcW w:w="1109" w:type="dxa"/>
            <w:shd w:val="clear" w:color="auto" w:fill="auto"/>
            <w:vAlign w:val="bottom"/>
          </w:tcPr>
          <w:p w14:paraId="5BABCFFD" w14:textId="77777777" w:rsidR="00043B94" w:rsidRPr="00A966C2" w:rsidRDefault="00043B94" w:rsidP="00870122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1047</w:t>
            </w:r>
          </w:p>
        </w:tc>
        <w:tc>
          <w:tcPr>
            <w:tcW w:w="1107" w:type="dxa"/>
            <w:shd w:val="clear" w:color="auto" w:fill="auto"/>
            <w:vAlign w:val="bottom"/>
          </w:tcPr>
          <w:p w14:paraId="6957116C" w14:textId="77777777" w:rsidR="00043B94" w:rsidRPr="00A966C2" w:rsidRDefault="00043B94" w:rsidP="00870122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644</w:t>
            </w:r>
          </w:p>
        </w:tc>
        <w:tc>
          <w:tcPr>
            <w:tcW w:w="1107" w:type="dxa"/>
            <w:shd w:val="clear" w:color="auto" w:fill="auto"/>
            <w:vAlign w:val="bottom"/>
          </w:tcPr>
          <w:p w14:paraId="4C444762" w14:textId="77777777" w:rsidR="00043B94" w:rsidRPr="00A966C2" w:rsidRDefault="00043B94" w:rsidP="00870122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321</w:t>
            </w:r>
          </w:p>
        </w:tc>
        <w:tc>
          <w:tcPr>
            <w:tcW w:w="1126" w:type="dxa"/>
            <w:shd w:val="clear" w:color="auto" w:fill="auto"/>
            <w:vAlign w:val="bottom"/>
          </w:tcPr>
          <w:p w14:paraId="72734AB2" w14:textId="77777777" w:rsidR="00043B94" w:rsidRPr="00A966C2" w:rsidRDefault="00043B94" w:rsidP="00870122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43.12</w:t>
            </w:r>
          </w:p>
        </w:tc>
      </w:tr>
      <w:tr w:rsidR="00043B94" w:rsidRPr="00A966C2" w14:paraId="25A9D12B" w14:textId="77777777" w:rsidTr="00870122">
        <w:trPr>
          <w:trHeight w:val="454"/>
          <w:jc w:val="center"/>
        </w:trPr>
        <w:tc>
          <w:tcPr>
            <w:tcW w:w="1655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0D4680D0" w14:textId="77777777" w:rsidR="00043B94" w:rsidRPr="00A966C2" w:rsidRDefault="00043B94" w:rsidP="00870122">
            <w:pPr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b/>
                <w:bCs/>
                <w:szCs w:val="21"/>
              </w:rPr>
              <w:t>Average</w:t>
            </w:r>
          </w:p>
        </w:tc>
        <w:tc>
          <w:tcPr>
            <w:tcW w:w="963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64C86F72" w14:textId="77777777" w:rsidR="00043B94" w:rsidRPr="00A966C2" w:rsidRDefault="00043B94" w:rsidP="00870122">
            <w:pPr>
              <w:rPr>
                <w:rFonts w:ascii="Times New Roman" w:eastAsia="DengXian" w:hAnsi="Times New Roman" w:cs="Times New Roman"/>
                <w:szCs w:val="21"/>
              </w:rPr>
            </w:pPr>
            <w:bookmarkStart w:id="4" w:name="_Hlk33649831"/>
            <w:r w:rsidRPr="00A966C2">
              <w:rPr>
                <w:rFonts w:ascii="Times New Roman" w:eastAsia="DengXian" w:hAnsi="Times New Roman" w:cs="Times New Roman"/>
                <w:szCs w:val="21"/>
              </w:rPr>
              <w:t>35843</w:t>
            </w:r>
            <w:bookmarkEnd w:id="4"/>
          </w:p>
        </w:tc>
        <w:tc>
          <w:tcPr>
            <w:tcW w:w="1407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786857FB" w14:textId="77777777" w:rsidR="00043B94" w:rsidRPr="00A966C2" w:rsidRDefault="00043B94" w:rsidP="00870122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25108203</w:t>
            </w:r>
          </w:p>
        </w:tc>
        <w:tc>
          <w:tcPr>
            <w:tcW w:w="1484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560423C8" w14:textId="77777777" w:rsidR="00043B94" w:rsidRPr="00A966C2" w:rsidRDefault="00043B94" w:rsidP="00870122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697</w:t>
            </w:r>
          </w:p>
        </w:tc>
        <w:tc>
          <w:tcPr>
            <w:tcW w:w="1109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77DD8333" w14:textId="77777777" w:rsidR="00043B94" w:rsidRPr="00A966C2" w:rsidRDefault="00043B94" w:rsidP="00870122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978</w:t>
            </w:r>
          </w:p>
        </w:tc>
        <w:tc>
          <w:tcPr>
            <w:tcW w:w="1107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07FF29AD" w14:textId="77777777" w:rsidR="00043B94" w:rsidRPr="00A966C2" w:rsidRDefault="00043B94" w:rsidP="00870122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613</w:t>
            </w:r>
          </w:p>
        </w:tc>
        <w:tc>
          <w:tcPr>
            <w:tcW w:w="1107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62EE85EC" w14:textId="77777777" w:rsidR="00043B94" w:rsidRPr="00A966C2" w:rsidRDefault="00043B94" w:rsidP="00870122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314</w:t>
            </w:r>
          </w:p>
        </w:tc>
        <w:tc>
          <w:tcPr>
            <w:tcW w:w="1126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739491C9" w14:textId="77777777" w:rsidR="00043B94" w:rsidRPr="00A966C2" w:rsidRDefault="00043B94" w:rsidP="00870122">
            <w:pPr>
              <w:rPr>
                <w:rFonts w:ascii="Times New Roman" w:eastAsia="DengXian" w:hAnsi="Times New Roman" w:cs="Times New Roman"/>
                <w:szCs w:val="21"/>
              </w:rPr>
            </w:pPr>
            <w:r w:rsidRPr="00A966C2">
              <w:rPr>
                <w:rFonts w:ascii="Times New Roman" w:eastAsia="DengXian" w:hAnsi="Times New Roman" w:cs="Times New Roman"/>
                <w:szCs w:val="21"/>
              </w:rPr>
              <w:t>43.56</w:t>
            </w:r>
          </w:p>
        </w:tc>
      </w:tr>
      <w:bookmarkEnd w:id="0"/>
    </w:tbl>
    <w:p w14:paraId="636B2703" w14:textId="3074F4A5" w:rsidR="00EE4B0A" w:rsidRPr="00BC3369" w:rsidRDefault="00EE4B0A" w:rsidP="0022044B">
      <w:pPr>
        <w:adjustRightInd w:val="0"/>
        <w:snapToGrid w:val="0"/>
        <w:spacing w:beforeLines="100" w:before="312" w:afterLines="100" w:after="312"/>
        <w:rPr>
          <w:rFonts w:ascii="Times New Roman" w:hAnsi="Times New Roman"/>
          <w:color w:val="000000"/>
          <w:sz w:val="24"/>
        </w:rPr>
      </w:pPr>
    </w:p>
    <w:sectPr w:rsidR="00EE4B0A" w:rsidRPr="00BC3369" w:rsidSect="00870122">
      <w:pgSz w:w="11900" w:h="16840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FCEB93C" w14:textId="77777777" w:rsidR="006B693C" w:rsidRDefault="006B693C" w:rsidP="00651D7A">
      <w:r>
        <w:separator/>
      </w:r>
    </w:p>
  </w:endnote>
  <w:endnote w:type="continuationSeparator" w:id="0">
    <w:p w14:paraId="24B677EB" w14:textId="77777777" w:rsidR="006B693C" w:rsidRDefault="006B693C" w:rsidP="00651D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8F95BEC" w14:textId="77777777" w:rsidR="006B693C" w:rsidRDefault="006B693C" w:rsidP="00651D7A">
      <w:r>
        <w:separator/>
      </w:r>
    </w:p>
  </w:footnote>
  <w:footnote w:type="continuationSeparator" w:id="0">
    <w:p w14:paraId="239638C8" w14:textId="77777777" w:rsidR="006B693C" w:rsidRDefault="006B693C" w:rsidP="00651D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46A1"/>
    <w:rsid w:val="00001060"/>
    <w:rsid w:val="00005C4E"/>
    <w:rsid w:val="000154E7"/>
    <w:rsid w:val="00017A6F"/>
    <w:rsid w:val="000254A4"/>
    <w:rsid w:val="00034C3E"/>
    <w:rsid w:val="00035149"/>
    <w:rsid w:val="0004239E"/>
    <w:rsid w:val="00043B94"/>
    <w:rsid w:val="00045FBD"/>
    <w:rsid w:val="0004756C"/>
    <w:rsid w:val="000702D2"/>
    <w:rsid w:val="00071C29"/>
    <w:rsid w:val="00072399"/>
    <w:rsid w:val="000728F8"/>
    <w:rsid w:val="00073921"/>
    <w:rsid w:val="0007399C"/>
    <w:rsid w:val="00076D9B"/>
    <w:rsid w:val="000B0E2E"/>
    <w:rsid w:val="000D0CFF"/>
    <w:rsid w:val="000D36EA"/>
    <w:rsid w:val="000F1106"/>
    <w:rsid w:val="000F3288"/>
    <w:rsid w:val="000F59CB"/>
    <w:rsid w:val="000F68F8"/>
    <w:rsid w:val="000F71F1"/>
    <w:rsid w:val="00102AC8"/>
    <w:rsid w:val="0010799B"/>
    <w:rsid w:val="0011291B"/>
    <w:rsid w:val="00120519"/>
    <w:rsid w:val="001231EE"/>
    <w:rsid w:val="00134FC0"/>
    <w:rsid w:val="00147F1A"/>
    <w:rsid w:val="00152A2A"/>
    <w:rsid w:val="00155152"/>
    <w:rsid w:val="00164C4C"/>
    <w:rsid w:val="00173DC0"/>
    <w:rsid w:val="001801FD"/>
    <w:rsid w:val="001925F9"/>
    <w:rsid w:val="00195068"/>
    <w:rsid w:val="0019656C"/>
    <w:rsid w:val="002041F2"/>
    <w:rsid w:val="002046A1"/>
    <w:rsid w:val="002074EE"/>
    <w:rsid w:val="0021263F"/>
    <w:rsid w:val="00213782"/>
    <w:rsid w:val="00216460"/>
    <w:rsid w:val="0022044B"/>
    <w:rsid w:val="00237103"/>
    <w:rsid w:val="002458D0"/>
    <w:rsid w:val="00251DD8"/>
    <w:rsid w:val="00253567"/>
    <w:rsid w:val="00255C01"/>
    <w:rsid w:val="0026166A"/>
    <w:rsid w:val="00261776"/>
    <w:rsid w:val="00262350"/>
    <w:rsid w:val="002876B1"/>
    <w:rsid w:val="002A62A5"/>
    <w:rsid w:val="002A720C"/>
    <w:rsid w:val="002C2539"/>
    <w:rsid w:val="002D6B56"/>
    <w:rsid w:val="002E362A"/>
    <w:rsid w:val="00313990"/>
    <w:rsid w:val="00317059"/>
    <w:rsid w:val="003221B2"/>
    <w:rsid w:val="0032616E"/>
    <w:rsid w:val="00333F5E"/>
    <w:rsid w:val="00341EF6"/>
    <w:rsid w:val="00350ED8"/>
    <w:rsid w:val="003520C3"/>
    <w:rsid w:val="00355591"/>
    <w:rsid w:val="0036624B"/>
    <w:rsid w:val="0036698F"/>
    <w:rsid w:val="00371083"/>
    <w:rsid w:val="00376776"/>
    <w:rsid w:val="00386F16"/>
    <w:rsid w:val="0039070E"/>
    <w:rsid w:val="003968C9"/>
    <w:rsid w:val="0039773D"/>
    <w:rsid w:val="003A0645"/>
    <w:rsid w:val="003A318E"/>
    <w:rsid w:val="003A5DD1"/>
    <w:rsid w:val="003C1758"/>
    <w:rsid w:val="003D055F"/>
    <w:rsid w:val="003D0905"/>
    <w:rsid w:val="003E1185"/>
    <w:rsid w:val="003E7E0F"/>
    <w:rsid w:val="003F3AC2"/>
    <w:rsid w:val="003F4CC6"/>
    <w:rsid w:val="00426A24"/>
    <w:rsid w:val="004321AB"/>
    <w:rsid w:val="00441934"/>
    <w:rsid w:val="00445512"/>
    <w:rsid w:val="00460F3E"/>
    <w:rsid w:val="0047318F"/>
    <w:rsid w:val="0047536E"/>
    <w:rsid w:val="00477C64"/>
    <w:rsid w:val="00484B42"/>
    <w:rsid w:val="004A6D0F"/>
    <w:rsid w:val="004B069E"/>
    <w:rsid w:val="004B0874"/>
    <w:rsid w:val="004B35C0"/>
    <w:rsid w:val="004B713A"/>
    <w:rsid w:val="004C1C87"/>
    <w:rsid w:val="004C6EE8"/>
    <w:rsid w:val="004D2B71"/>
    <w:rsid w:val="004F4F93"/>
    <w:rsid w:val="004F770A"/>
    <w:rsid w:val="00504D53"/>
    <w:rsid w:val="00514754"/>
    <w:rsid w:val="0053275A"/>
    <w:rsid w:val="00543856"/>
    <w:rsid w:val="005472BF"/>
    <w:rsid w:val="00556A53"/>
    <w:rsid w:val="00565FDE"/>
    <w:rsid w:val="00570638"/>
    <w:rsid w:val="0058132D"/>
    <w:rsid w:val="00583F83"/>
    <w:rsid w:val="00585958"/>
    <w:rsid w:val="00593676"/>
    <w:rsid w:val="005A69E6"/>
    <w:rsid w:val="005B3B4D"/>
    <w:rsid w:val="005B592C"/>
    <w:rsid w:val="005C0818"/>
    <w:rsid w:val="005C2859"/>
    <w:rsid w:val="005D65D9"/>
    <w:rsid w:val="005E3A32"/>
    <w:rsid w:val="005E64BE"/>
    <w:rsid w:val="006062D7"/>
    <w:rsid w:val="00631503"/>
    <w:rsid w:val="006349CC"/>
    <w:rsid w:val="00651D7A"/>
    <w:rsid w:val="00661AE9"/>
    <w:rsid w:val="0066484B"/>
    <w:rsid w:val="00676128"/>
    <w:rsid w:val="00680261"/>
    <w:rsid w:val="00695272"/>
    <w:rsid w:val="006A03E3"/>
    <w:rsid w:val="006A129E"/>
    <w:rsid w:val="006B0BAD"/>
    <w:rsid w:val="006B0C54"/>
    <w:rsid w:val="006B16AD"/>
    <w:rsid w:val="006B693C"/>
    <w:rsid w:val="006C09F5"/>
    <w:rsid w:val="006C24FA"/>
    <w:rsid w:val="006C3AC5"/>
    <w:rsid w:val="006F4427"/>
    <w:rsid w:val="006F6D37"/>
    <w:rsid w:val="00704BB9"/>
    <w:rsid w:val="007061D3"/>
    <w:rsid w:val="007176D8"/>
    <w:rsid w:val="00717DB5"/>
    <w:rsid w:val="00724319"/>
    <w:rsid w:val="00741742"/>
    <w:rsid w:val="007447CF"/>
    <w:rsid w:val="00744C6D"/>
    <w:rsid w:val="0077296E"/>
    <w:rsid w:val="00784B0F"/>
    <w:rsid w:val="007919D4"/>
    <w:rsid w:val="0079782F"/>
    <w:rsid w:val="007A0DC1"/>
    <w:rsid w:val="007A4B66"/>
    <w:rsid w:val="007B3F62"/>
    <w:rsid w:val="007C1F87"/>
    <w:rsid w:val="007C42A1"/>
    <w:rsid w:val="007D5774"/>
    <w:rsid w:val="007E1AC5"/>
    <w:rsid w:val="007F4AFE"/>
    <w:rsid w:val="00801B27"/>
    <w:rsid w:val="0080616C"/>
    <w:rsid w:val="00813980"/>
    <w:rsid w:val="0082504E"/>
    <w:rsid w:val="00826299"/>
    <w:rsid w:val="00855436"/>
    <w:rsid w:val="00867C54"/>
    <w:rsid w:val="00870122"/>
    <w:rsid w:val="0087760C"/>
    <w:rsid w:val="0089132B"/>
    <w:rsid w:val="008963E0"/>
    <w:rsid w:val="0089736B"/>
    <w:rsid w:val="008A30DA"/>
    <w:rsid w:val="008D0089"/>
    <w:rsid w:val="008D49B4"/>
    <w:rsid w:val="008E794A"/>
    <w:rsid w:val="008F1FCC"/>
    <w:rsid w:val="008F6983"/>
    <w:rsid w:val="009047B5"/>
    <w:rsid w:val="009056DE"/>
    <w:rsid w:val="00915A9B"/>
    <w:rsid w:val="009171BC"/>
    <w:rsid w:val="00923332"/>
    <w:rsid w:val="0092388F"/>
    <w:rsid w:val="00934B80"/>
    <w:rsid w:val="00937FC9"/>
    <w:rsid w:val="00941D75"/>
    <w:rsid w:val="00943491"/>
    <w:rsid w:val="00947D7C"/>
    <w:rsid w:val="0095238A"/>
    <w:rsid w:val="009639BF"/>
    <w:rsid w:val="0096498C"/>
    <w:rsid w:val="00972762"/>
    <w:rsid w:val="009733D7"/>
    <w:rsid w:val="00975D68"/>
    <w:rsid w:val="0097781F"/>
    <w:rsid w:val="0099144D"/>
    <w:rsid w:val="009A7906"/>
    <w:rsid w:val="009B0DBB"/>
    <w:rsid w:val="009B4288"/>
    <w:rsid w:val="009B574B"/>
    <w:rsid w:val="009C2D6A"/>
    <w:rsid w:val="009D1AEA"/>
    <w:rsid w:val="009E63B0"/>
    <w:rsid w:val="009F59B0"/>
    <w:rsid w:val="00A00D6C"/>
    <w:rsid w:val="00A03799"/>
    <w:rsid w:val="00A11042"/>
    <w:rsid w:val="00A177D7"/>
    <w:rsid w:val="00A258E8"/>
    <w:rsid w:val="00A36F23"/>
    <w:rsid w:val="00A462EE"/>
    <w:rsid w:val="00A73F11"/>
    <w:rsid w:val="00A7479D"/>
    <w:rsid w:val="00A76534"/>
    <w:rsid w:val="00A908C1"/>
    <w:rsid w:val="00A90EE3"/>
    <w:rsid w:val="00A9333F"/>
    <w:rsid w:val="00A94329"/>
    <w:rsid w:val="00A966C2"/>
    <w:rsid w:val="00AB6FC1"/>
    <w:rsid w:val="00AD3E36"/>
    <w:rsid w:val="00B00DED"/>
    <w:rsid w:val="00B04431"/>
    <w:rsid w:val="00B106CC"/>
    <w:rsid w:val="00B1166F"/>
    <w:rsid w:val="00B11C74"/>
    <w:rsid w:val="00B12AC7"/>
    <w:rsid w:val="00B134B4"/>
    <w:rsid w:val="00B20191"/>
    <w:rsid w:val="00B22EBD"/>
    <w:rsid w:val="00B40A33"/>
    <w:rsid w:val="00B42614"/>
    <w:rsid w:val="00B5390B"/>
    <w:rsid w:val="00B6223F"/>
    <w:rsid w:val="00B728CB"/>
    <w:rsid w:val="00B86C77"/>
    <w:rsid w:val="00BA323A"/>
    <w:rsid w:val="00BA4E9B"/>
    <w:rsid w:val="00BA6B7C"/>
    <w:rsid w:val="00BB053C"/>
    <w:rsid w:val="00BB7067"/>
    <w:rsid w:val="00BC3369"/>
    <w:rsid w:val="00BC6CCF"/>
    <w:rsid w:val="00BC7F26"/>
    <w:rsid w:val="00BE5275"/>
    <w:rsid w:val="00BE66D6"/>
    <w:rsid w:val="00C01447"/>
    <w:rsid w:val="00C043B1"/>
    <w:rsid w:val="00C04B10"/>
    <w:rsid w:val="00C134BB"/>
    <w:rsid w:val="00C26996"/>
    <w:rsid w:val="00C33BAB"/>
    <w:rsid w:val="00C34FA1"/>
    <w:rsid w:val="00C4112D"/>
    <w:rsid w:val="00C43DA2"/>
    <w:rsid w:val="00C44ED4"/>
    <w:rsid w:val="00C468CA"/>
    <w:rsid w:val="00C54C52"/>
    <w:rsid w:val="00C6046F"/>
    <w:rsid w:val="00C652CF"/>
    <w:rsid w:val="00C828F5"/>
    <w:rsid w:val="00CA5A94"/>
    <w:rsid w:val="00CA6584"/>
    <w:rsid w:val="00CB5E23"/>
    <w:rsid w:val="00CB6B15"/>
    <w:rsid w:val="00CC4EE6"/>
    <w:rsid w:val="00CC6FCB"/>
    <w:rsid w:val="00CC7F32"/>
    <w:rsid w:val="00CD7828"/>
    <w:rsid w:val="00CE360F"/>
    <w:rsid w:val="00CE3EE3"/>
    <w:rsid w:val="00CF0E60"/>
    <w:rsid w:val="00CF3B7C"/>
    <w:rsid w:val="00D012DD"/>
    <w:rsid w:val="00D1120F"/>
    <w:rsid w:val="00D155B2"/>
    <w:rsid w:val="00D21FC5"/>
    <w:rsid w:val="00D26310"/>
    <w:rsid w:val="00D30EBC"/>
    <w:rsid w:val="00D501D2"/>
    <w:rsid w:val="00D55414"/>
    <w:rsid w:val="00D56DE8"/>
    <w:rsid w:val="00D704CD"/>
    <w:rsid w:val="00D7304D"/>
    <w:rsid w:val="00D7382E"/>
    <w:rsid w:val="00D75D83"/>
    <w:rsid w:val="00D76432"/>
    <w:rsid w:val="00D9006E"/>
    <w:rsid w:val="00DA0E06"/>
    <w:rsid w:val="00DA2730"/>
    <w:rsid w:val="00DB506A"/>
    <w:rsid w:val="00DC080B"/>
    <w:rsid w:val="00DC1CA4"/>
    <w:rsid w:val="00DC434D"/>
    <w:rsid w:val="00DD2690"/>
    <w:rsid w:val="00E02ED6"/>
    <w:rsid w:val="00E0356B"/>
    <w:rsid w:val="00E26F28"/>
    <w:rsid w:val="00E3122E"/>
    <w:rsid w:val="00E37FD8"/>
    <w:rsid w:val="00E424E7"/>
    <w:rsid w:val="00E431A5"/>
    <w:rsid w:val="00E51F6A"/>
    <w:rsid w:val="00E52B01"/>
    <w:rsid w:val="00E60BC2"/>
    <w:rsid w:val="00E6238E"/>
    <w:rsid w:val="00E71B70"/>
    <w:rsid w:val="00E8067A"/>
    <w:rsid w:val="00E900F8"/>
    <w:rsid w:val="00E90B44"/>
    <w:rsid w:val="00E95531"/>
    <w:rsid w:val="00EA70EB"/>
    <w:rsid w:val="00EB48EC"/>
    <w:rsid w:val="00EC12C2"/>
    <w:rsid w:val="00EC4E0E"/>
    <w:rsid w:val="00ED26E5"/>
    <w:rsid w:val="00ED3D67"/>
    <w:rsid w:val="00ED6A49"/>
    <w:rsid w:val="00EE18BD"/>
    <w:rsid w:val="00EE4B0A"/>
    <w:rsid w:val="00EF0870"/>
    <w:rsid w:val="00EF79C9"/>
    <w:rsid w:val="00EF7D35"/>
    <w:rsid w:val="00F0655E"/>
    <w:rsid w:val="00F06D2D"/>
    <w:rsid w:val="00F259F0"/>
    <w:rsid w:val="00F3715E"/>
    <w:rsid w:val="00F37892"/>
    <w:rsid w:val="00F403EC"/>
    <w:rsid w:val="00F408FF"/>
    <w:rsid w:val="00F600DF"/>
    <w:rsid w:val="00F67A0A"/>
    <w:rsid w:val="00F72F10"/>
    <w:rsid w:val="00F772FB"/>
    <w:rsid w:val="00F8669C"/>
    <w:rsid w:val="00F8692F"/>
    <w:rsid w:val="00F8785D"/>
    <w:rsid w:val="00F91C99"/>
    <w:rsid w:val="00FA6B6D"/>
    <w:rsid w:val="00FB4E1B"/>
    <w:rsid w:val="00FC0DE0"/>
    <w:rsid w:val="00FC5E6F"/>
    <w:rsid w:val="00FD0630"/>
    <w:rsid w:val="00FD14A2"/>
    <w:rsid w:val="00FE5751"/>
    <w:rsid w:val="00FE7882"/>
    <w:rsid w:val="00FF095D"/>
    <w:rsid w:val="00FF6C78"/>
    <w:rsid w:val="00FF73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8862E6"/>
  <w15:docId w15:val="{8E301184-B137-C348-860D-519E5E7F53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043B94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043B94"/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651D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651D7A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651D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651D7A"/>
    <w:rPr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E431A5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E431A5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E431A5"/>
  </w:style>
  <w:style w:type="paragraph" w:styleId="ac">
    <w:name w:val="annotation subject"/>
    <w:basedOn w:val="aa"/>
    <w:next w:val="aa"/>
    <w:link w:val="ad"/>
    <w:uiPriority w:val="99"/>
    <w:semiHidden/>
    <w:unhideWhenUsed/>
    <w:rsid w:val="00E431A5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E431A5"/>
    <w:rPr>
      <w:b/>
      <w:bCs/>
    </w:rPr>
  </w:style>
  <w:style w:type="character" w:styleId="ae">
    <w:name w:val="line number"/>
    <w:basedOn w:val="a0"/>
    <w:uiPriority w:val="99"/>
    <w:semiHidden/>
    <w:unhideWhenUsed/>
    <w:rsid w:val="008701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87416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4682BAE-5D53-4B4A-9633-5EFA744825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43</Words>
  <Characters>817</Characters>
  <Application>Microsoft Office Word</Application>
  <DocSecurity>0</DocSecurity>
  <Lines>6</Lines>
  <Paragraphs>1</Paragraphs>
  <ScaleCrop>false</ScaleCrop>
  <Company/>
  <LinksUpToDate>false</LinksUpToDate>
  <CharactersWithSpaces>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9</cp:revision>
  <dcterms:created xsi:type="dcterms:W3CDTF">2021-01-29T03:56:00Z</dcterms:created>
  <dcterms:modified xsi:type="dcterms:W3CDTF">2021-04-22T05:34:00Z</dcterms:modified>
</cp:coreProperties>
</file>